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084DB" w14:textId="434B2C60" w:rsidR="00AD15E9" w:rsidRPr="00AD15E9" w:rsidRDefault="00AD15E9" w:rsidP="00AD15E9">
      <w:pPr>
        <w:jc w:val="both"/>
        <w:rPr>
          <w:b/>
          <w:bCs/>
        </w:rPr>
      </w:pPr>
      <w:r w:rsidRPr="00AD15E9">
        <w:rPr>
          <w:b/>
          <w:bCs/>
        </w:rPr>
        <w:t xml:space="preserve">Supplement </w:t>
      </w:r>
    </w:p>
    <w:p w14:paraId="26BD7714" w14:textId="77777777" w:rsidR="00AD15E9" w:rsidRDefault="00AD15E9" w:rsidP="00AD15E9">
      <w:pPr>
        <w:jc w:val="both"/>
        <w:rPr>
          <w:b/>
          <w:bCs/>
        </w:rPr>
      </w:pPr>
    </w:p>
    <w:p w14:paraId="425D256A" w14:textId="5FD834C5" w:rsidR="00BF28EA" w:rsidRPr="00AD15E9" w:rsidRDefault="00AD15E9" w:rsidP="00AD15E9">
      <w:pPr>
        <w:jc w:val="both"/>
        <w:rPr>
          <w:b/>
          <w:bCs/>
        </w:rPr>
      </w:pPr>
      <w:r w:rsidRPr="00AD15E9">
        <w:rPr>
          <w:b/>
          <w:bCs/>
        </w:rPr>
        <w:t>Supp Table 1</w:t>
      </w:r>
      <w:r>
        <w:rPr>
          <w:b/>
          <w:bCs/>
          <w:color w:val="000000"/>
          <w:shd w:val="clear" w:color="auto" w:fill="FFFFFF"/>
        </w:rPr>
        <w:t xml:space="preserve">: </w:t>
      </w:r>
      <w:r w:rsidRPr="00AD15E9">
        <w:rPr>
          <w:b/>
          <w:bCs/>
          <w:color w:val="000000"/>
          <w:shd w:val="clear" w:color="auto" w:fill="FFFFFF"/>
        </w:rPr>
        <w:t>Clinical profile characteristics of IPF patients in both cohort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520"/>
        <w:gridCol w:w="2975"/>
        <w:gridCol w:w="2990"/>
      </w:tblGrid>
      <w:tr w:rsidR="00AD15E9" w:rsidRPr="000C6ABE" w14:paraId="0C77F66A" w14:textId="77777777" w:rsidTr="000A6A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2178E9A" w14:textId="77777777" w:rsidR="00AD15E9" w:rsidRPr="000C6ABE" w:rsidRDefault="00AD15E9" w:rsidP="000A6A6F">
            <w:pPr>
              <w:jc w:val="center"/>
            </w:pPr>
          </w:p>
        </w:tc>
        <w:tc>
          <w:tcPr>
            <w:tcW w:w="2975" w:type="dxa"/>
          </w:tcPr>
          <w:p w14:paraId="6CC69743" w14:textId="77777777" w:rsidR="00AD15E9" w:rsidRPr="000C6ABE" w:rsidRDefault="00AD15E9" w:rsidP="000A6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6ABE">
              <w:t>Yale cohort (N=46)</w:t>
            </w:r>
          </w:p>
        </w:tc>
        <w:tc>
          <w:tcPr>
            <w:tcW w:w="2990" w:type="dxa"/>
          </w:tcPr>
          <w:p w14:paraId="19A5E612" w14:textId="77777777" w:rsidR="00AD15E9" w:rsidRPr="000C6ABE" w:rsidRDefault="00AD15E9" w:rsidP="000A6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6ABE">
              <w:t>Profile cohort (N=213)</w:t>
            </w:r>
          </w:p>
        </w:tc>
      </w:tr>
      <w:tr w:rsidR="00AD15E9" w:rsidRPr="000C6ABE" w14:paraId="480DEDA4" w14:textId="77777777" w:rsidTr="000A6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1350AFC" w14:textId="77777777" w:rsidR="00AD15E9" w:rsidRPr="000C6ABE" w:rsidRDefault="00AD15E9" w:rsidP="000A6A6F">
            <w:pPr>
              <w:jc w:val="center"/>
            </w:pPr>
            <w:r w:rsidRPr="000C6ABE">
              <w:t>Age (± SD)</w:t>
            </w:r>
          </w:p>
        </w:tc>
        <w:tc>
          <w:tcPr>
            <w:tcW w:w="2975" w:type="dxa"/>
          </w:tcPr>
          <w:p w14:paraId="1AF35485" w14:textId="77777777" w:rsidR="00AD15E9" w:rsidRPr="000C6ABE" w:rsidRDefault="00AD15E9" w:rsidP="000A6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6ABE">
              <w:t>68.5 (± 7.5)</w:t>
            </w:r>
          </w:p>
        </w:tc>
        <w:tc>
          <w:tcPr>
            <w:tcW w:w="2990" w:type="dxa"/>
          </w:tcPr>
          <w:p w14:paraId="03FE263F" w14:textId="77777777" w:rsidR="00AD15E9" w:rsidRPr="000C6ABE" w:rsidRDefault="00AD15E9" w:rsidP="000A6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6ABE">
              <w:t>73 (± 6.62)</w:t>
            </w:r>
          </w:p>
        </w:tc>
      </w:tr>
      <w:tr w:rsidR="00AD15E9" w:rsidRPr="000C6ABE" w14:paraId="20C59761" w14:textId="77777777" w:rsidTr="000A6A6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962939A" w14:textId="77777777" w:rsidR="00AD15E9" w:rsidRPr="000C6ABE" w:rsidRDefault="00AD15E9" w:rsidP="000A6A6F">
            <w:pPr>
              <w:jc w:val="center"/>
            </w:pPr>
            <w:r w:rsidRPr="000C6ABE">
              <w:t>Gender</w:t>
            </w:r>
          </w:p>
        </w:tc>
        <w:tc>
          <w:tcPr>
            <w:tcW w:w="2975" w:type="dxa"/>
          </w:tcPr>
          <w:p w14:paraId="35C571C8" w14:textId="77777777" w:rsidR="00AD15E9" w:rsidRPr="000C6ABE" w:rsidRDefault="00AD15E9" w:rsidP="000A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90" w:type="dxa"/>
          </w:tcPr>
          <w:p w14:paraId="72AAE2A4" w14:textId="77777777" w:rsidR="00AD15E9" w:rsidRPr="000C6ABE" w:rsidRDefault="00AD15E9" w:rsidP="000A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15E9" w:rsidRPr="000C6ABE" w14:paraId="09C71BA7" w14:textId="77777777" w:rsidTr="000A6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74D29FF" w14:textId="77777777" w:rsidR="00AD15E9" w:rsidRPr="000C6ABE" w:rsidRDefault="00AD15E9" w:rsidP="000A6A6F">
            <w:pPr>
              <w:jc w:val="center"/>
            </w:pPr>
            <w:r w:rsidRPr="000C6ABE">
              <w:t>Male (%)</w:t>
            </w:r>
          </w:p>
        </w:tc>
        <w:tc>
          <w:tcPr>
            <w:tcW w:w="2975" w:type="dxa"/>
          </w:tcPr>
          <w:p w14:paraId="4650F999" w14:textId="77777777" w:rsidR="00AD15E9" w:rsidRPr="000C6ABE" w:rsidRDefault="00AD15E9" w:rsidP="000A6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6ABE">
              <w:t>39</w:t>
            </w:r>
          </w:p>
        </w:tc>
        <w:tc>
          <w:tcPr>
            <w:tcW w:w="2990" w:type="dxa"/>
          </w:tcPr>
          <w:p w14:paraId="2B8433E1" w14:textId="77777777" w:rsidR="00AD15E9" w:rsidRPr="000C6ABE" w:rsidRDefault="00AD15E9" w:rsidP="000A6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6ABE">
              <w:t>166</w:t>
            </w:r>
          </w:p>
        </w:tc>
      </w:tr>
      <w:tr w:rsidR="00AD15E9" w:rsidRPr="000C6ABE" w14:paraId="030569A9" w14:textId="77777777" w:rsidTr="000A6A6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67C9223" w14:textId="77777777" w:rsidR="00AD15E9" w:rsidRPr="000C6ABE" w:rsidRDefault="00AD15E9" w:rsidP="000A6A6F">
            <w:pPr>
              <w:jc w:val="center"/>
            </w:pPr>
            <w:r w:rsidRPr="000C6ABE">
              <w:t>Female (%)</w:t>
            </w:r>
          </w:p>
        </w:tc>
        <w:tc>
          <w:tcPr>
            <w:tcW w:w="2975" w:type="dxa"/>
          </w:tcPr>
          <w:p w14:paraId="63FF1298" w14:textId="77777777" w:rsidR="00AD15E9" w:rsidRPr="000C6ABE" w:rsidRDefault="00AD15E9" w:rsidP="000A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6ABE">
              <w:t>7</w:t>
            </w:r>
          </w:p>
        </w:tc>
        <w:tc>
          <w:tcPr>
            <w:tcW w:w="2990" w:type="dxa"/>
          </w:tcPr>
          <w:p w14:paraId="4B792ECE" w14:textId="77777777" w:rsidR="00AD15E9" w:rsidRPr="000C6ABE" w:rsidRDefault="00AD15E9" w:rsidP="000A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6ABE">
              <w:t>47</w:t>
            </w:r>
          </w:p>
        </w:tc>
      </w:tr>
      <w:tr w:rsidR="00AD15E9" w:rsidRPr="000C6ABE" w14:paraId="72C53180" w14:textId="77777777" w:rsidTr="000A6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1B31D30" w14:textId="77777777" w:rsidR="00AD15E9" w:rsidRPr="000C6ABE" w:rsidRDefault="00AD15E9" w:rsidP="000A6A6F">
            <w:pPr>
              <w:jc w:val="center"/>
            </w:pPr>
            <w:r w:rsidRPr="000C6ABE">
              <w:t>FVC% (± SD)</w:t>
            </w:r>
          </w:p>
        </w:tc>
        <w:tc>
          <w:tcPr>
            <w:tcW w:w="2975" w:type="dxa"/>
          </w:tcPr>
          <w:p w14:paraId="4F737508" w14:textId="77777777" w:rsidR="00AD15E9" w:rsidRPr="000C6ABE" w:rsidRDefault="00AD15E9" w:rsidP="000A6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6ABE">
              <w:t>75.77 (± 9)</w:t>
            </w:r>
          </w:p>
        </w:tc>
        <w:tc>
          <w:tcPr>
            <w:tcW w:w="2990" w:type="dxa"/>
          </w:tcPr>
          <w:p w14:paraId="1B5DA665" w14:textId="77777777" w:rsidR="00AD15E9" w:rsidRPr="000C6ABE" w:rsidRDefault="00AD15E9" w:rsidP="000A6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6ABE">
              <w:t>80.26 (± 22.15)</w:t>
            </w:r>
          </w:p>
        </w:tc>
      </w:tr>
      <w:tr w:rsidR="00AD15E9" w:rsidRPr="000C6ABE" w14:paraId="6389E2A2" w14:textId="77777777" w:rsidTr="000A6A6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2090047" w14:textId="77777777" w:rsidR="00AD15E9" w:rsidRPr="000C6ABE" w:rsidRDefault="00AD15E9" w:rsidP="000A6A6F">
            <w:pPr>
              <w:jc w:val="center"/>
            </w:pPr>
            <w:r w:rsidRPr="000C6ABE">
              <w:t>DLCO% (± SD)</w:t>
            </w:r>
          </w:p>
        </w:tc>
        <w:tc>
          <w:tcPr>
            <w:tcW w:w="2975" w:type="dxa"/>
          </w:tcPr>
          <w:p w14:paraId="7E5C522C" w14:textId="77777777" w:rsidR="00AD15E9" w:rsidRPr="000C6ABE" w:rsidRDefault="00AD15E9" w:rsidP="000A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6ABE">
              <w:t>49.1 (± 9.6)</w:t>
            </w:r>
          </w:p>
        </w:tc>
        <w:tc>
          <w:tcPr>
            <w:tcW w:w="2990" w:type="dxa"/>
          </w:tcPr>
          <w:p w14:paraId="36C94C89" w14:textId="77777777" w:rsidR="00AD15E9" w:rsidRPr="000C6ABE" w:rsidRDefault="00AD15E9" w:rsidP="000A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6ABE">
              <w:t>41.7 (± 21.5)</w:t>
            </w:r>
          </w:p>
        </w:tc>
      </w:tr>
      <w:tr w:rsidR="00AD15E9" w:rsidRPr="000C6ABE" w14:paraId="38574238" w14:textId="77777777" w:rsidTr="000A6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BC849E7" w14:textId="77777777" w:rsidR="00AD15E9" w:rsidRPr="000C6ABE" w:rsidRDefault="00AD15E9" w:rsidP="000A6A6F">
            <w:pPr>
              <w:jc w:val="center"/>
            </w:pPr>
            <w:r w:rsidRPr="000C6ABE">
              <w:t>GAP index (± SD)</w:t>
            </w:r>
          </w:p>
        </w:tc>
        <w:tc>
          <w:tcPr>
            <w:tcW w:w="2975" w:type="dxa"/>
          </w:tcPr>
          <w:p w14:paraId="0DC7EFB9" w14:textId="77777777" w:rsidR="00AD15E9" w:rsidRPr="000C6ABE" w:rsidRDefault="00AD15E9" w:rsidP="000A6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6ABE">
              <w:t>3.96 (± 1.41)</w:t>
            </w:r>
          </w:p>
        </w:tc>
        <w:tc>
          <w:tcPr>
            <w:tcW w:w="2990" w:type="dxa"/>
          </w:tcPr>
          <w:p w14:paraId="4A4446A7" w14:textId="77777777" w:rsidR="00AD15E9" w:rsidRPr="000C6ABE" w:rsidRDefault="00AD15E9" w:rsidP="000A6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6ABE">
              <w:t>2.56 (± 0.52)</w:t>
            </w:r>
          </w:p>
        </w:tc>
      </w:tr>
    </w:tbl>
    <w:p w14:paraId="32B4A334" w14:textId="286836CD" w:rsidR="00BF28EA" w:rsidRDefault="00AD15E9" w:rsidP="00BF28EA">
      <w:pPr>
        <w:pStyle w:val="SOMHead"/>
        <w:jc w:val="both"/>
      </w:pPr>
      <w:r>
        <w:t xml:space="preserve">Supp </w:t>
      </w:r>
      <w:r w:rsidR="00BF28EA">
        <w:t xml:space="preserve">Table </w:t>
      </w:r>
      <w:r>
        <w:t>2</w:t>
      </w:r>
      <w:r w:rsidR="00BF28EA">
        <w:t xml:space="preserve">. Experimental Study Groups and Dose Information </w:t>
      </w:r>
    </w:p>
    <w:tbl>
      <w:tblPr>
        <w:tblW w:w="9325" w:type="dxa"/>
        <w:tblLook w:val="04A0" w:firstRow="1" w:lastRow="0" w:firstColumn="1" w:lastColumn="0" w:noHBand="0" w:noVBand="1"/>
      </w:tblPr>
      <w:tblGrid>
        <w:gridCol w:w="876"/>
        <w:gridCol w:w="1048"/>
        <w:gridCol w:w="1049"/>
        <w:gridCol w:w="1012"/>
        <w:gridCol w:w="1709"/>
        <w:gridCol w:w="1012"/>
        <w:gridCol w:w="812"/>
        <w:gridCol w:w="810"/>
        <w:gridCol w:w="810"/>
        <w:gridCol w:w="222"/>
      </w:tblGrid>
      <w:tr w:rsidR="00BF28EA" w:rsidRPr="006825B4" w14:paraId="0B2A4D9C" w14:textId="77777777" w:rsidTr="00BA4824">
        <w:trPr>
          <w:gridAfter w:val="1"/>
          <w:wAfter w:w="200" w:type="dxa"/>
          <w:trHeight w:val="348"/>
        </w:trPr>
        <w:tc>
          <w:tcPr>
            <w:tcW w:w="86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D49C" w14:textId="77777777" w:rsidR="00BF28EA" w:rsidRPr="006825B4" w:rsidRDefault="00BF28EA" w:rsidP="00926152">
            <w:pPr>
              <w:jc w:val="center"/>
              <w:rPr>
                <w:color w:val="000000"/>
              </w:rPr>
            </w:pPr>
            <w:r w:rsidRPr="006825B4">
              <w:rPr>
                <w:color w:val="000000"/>
              </w:rPr>
              <w:t> </w:t>
            </w:r>
          </w:p>
        </w:tc>
        <w:tc>
          <w:tcPr>
            <w:tcW w:w="10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52E4" w14:textId="77777777" w:rsidR="00BF28EA" w:rsidRPr="006825B4" w:rsidRDefault="00BF28EA" w:rsidP="00926152">
            <w:pPr>
              <w:jc w:val="center"/>
              <w:rPr>
                <w:color w:val="000000"/>
              </w:rPr>
            </w:pPr>
            <w:r w:rsidRPr="006825B4">
              <w:rPr>
                <w:color w:val="000000"/>
              </w:rPr>
              <w:t> </w:t>
            </w:r>
          </w:p>
        </w:tc>
        <w:tc>
          <w:tcPr>
            <w:tcW w:w="101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D615" w14:textId="77777777" w:rsidR="00BF28EA" w:rsidRPr="006825B4" w:rsidRDefault="00BF28EA" w:rsidP="00926152">
            <w:pPr>
              <w:jc w:val="center"/>
              <w:rPr>
                <w:color w:val="000000"/>
              </w:rPr>
            </w:pPr>
            <w:r w:rsidRPr="006825B4">
              <w:rPr>
                <w:color w:val="000000"/>
              </w:rPr>
              <w:t> </w:t>
            </w:r>
          </w:p>
        </w:tc>
        <w:tc>
          <w:tcPr>
            <w:tcW w:w="98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23DAFD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Dose Level (mg/kg)</w:t>
            </w:r>
          </w:p>
        </w:tc>
        <w:tc>
          <w:tcPr>
            <w:tcW w:w="167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495036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Dose Concentration (mg/mL)</w:t>
            </w:r>
          </w:p>
        </w:tc>
        <w:tc>
          <w:tcPr>
            <w:tcW w:w="98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3AFC0E3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Dose Volume</w:t>
            </w:r>
            <w:r w:rsidRPr="006825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825B4">
              <w:rPr>
                <w:rFonts w:ascii="Arial" w:hAnsi="Arial" w:cs="Arial"/>
                <w:b/>
                <w:bCs/>
                <w:color w:val="000000"/>
              </w:rPr>
              <w:t>(mL/kg)</w:t>
            </w:r>
          </w:p>
        </w:tc>
        <w:tc>
          <w:tcPr>
            <w:tcW w:w="172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88B9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Terminal</w:t>
            </w:r>
          </w:p>
        </w:tc>
        <w:tc>
          <w:tcPr>
            <w:tcW w:w="86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0D40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TK</w:t>
            </w:r>
          </w:p>
        </w:tc>
      </w:tr>
      <w:tr w:rsidR="00BF28EA" w:rsidRPr="006825B4" w14:paraId="0D49339D" w14:textId="77777777" w:rsidTr="00BA4824">
        <w:trPr>
          <w:gridAfter w:val="1"/>
          <w:wAfter w:w="200" w:type="dxa"/>
          <w:trHeight w:val="331"/>
        </w:trPr>
        <w:tc>
          <w:tcPr>
            <w:tcW w:w="865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F008B9" w14:textId="77777777" w:rsidR="00BF28EA" w:rsidRPr="006825B4" w:rsidRDefault="00BF28EA" w:rsidP="00926152">
            <w:pPr>
              <w:rPr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A41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18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23863C" w14:textId="77777777" w:rsidR="00BF28EA" w:rsidRPr="006825B4" w:rsidRDefault="00BF28EA" w:rsidP="00926152">
            <w:pPr>
              <w:rPr>
                <w:color w:val="000000"/>
              </w:rPr>
            </w:pPr>
          </w:p>
        </w:tc>
        <w:tc>
          <w:tcPr>
            <w:tcW w:w="98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E1913F" w14:textId="77777777" w:rsidR="00BF28EA" w:rsidRPr="006825B4" w:rsidRDefault="00BF28EA" w:rsidP="0092615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8E1BD8" w14:textId="77777777" w:rsidR="00BF28EA" w:rsidRPr="006825B4" w:rsidRDefault="00BF28EA" w:rsidP="0092615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8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CEEDFC" w14:textId="77777777" w:rsidR="00BF28EA" w:rsidRPr="006825B4" w:rsidRDefault="00BF28EA" w:rsidP="0092615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9F1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  <w:w w:val="99"/>
                <w:sz w:val="16"/>
                <w:szCs w:val="16"/>
                <w:u w:val="single"/>
              </w:rPr>
              <w:t xml:space="preserve">                                                </w:t>
            </w:r>
          </w:p>
        </w:tc>
        <w:tc>
          <w:tcPr>
            <w:tcW w:w="86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BFCDDB" w14:textId="77777777" w:rsidR="00BF28EA" w:rsidRPr="006825B4" w:rsidRDefault="00BF28EA" w:rsidP="0092615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BF28EA" w:rsidRPr="006825B4" w14:paraId="6364C67D" w14:textId="77777777" w:rsidTr="00BA4824">
        <w:trPr>
          <w:gridAfter w:val="1"/>
          <w:wAfter w:w="201" w:type="dxa"/>
          <w:trHeight w:hRule="exact" w:val="580"/>
        </w:trPr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4DB479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1166C3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A03AC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Test Material</w:t>
            </w:r>
          </w:p>
        </w:tc>
        <w:tc>
          <w:tcPr>
            <w:tcW w:w="98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FAD7E0" w14:textId="77777777" w:rsidR="00BF28EA" w:rsidRPr="006825B4" w:rsidRDefault="00BF28EA" w:rsidP="0092615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389D70" w14:textId="77777777" w:rsidR="00BF28EA" w:rsidRPr="006825B4" w:rsidRDefault="00BF28EA" w:rsidP="0092615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8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FCD5A3" w14:textId="77777777" w:rsidR="00BF28EA" w:rsidRPr="006825B4" w:rsidRDefault="00BF28EA" w:rsidP="0092615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9CA31D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12A3B4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C31891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825B4"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</w:tr>
      <w:tr w:rsidR="00BF28EA" w:rsidRPr="006825B4" w14:paraId="476974FB" w14:textId="77777777" w:rsidTr="00BA4824">
        <w:trPr>
          <w:gridAfter w:val="1"/>
          <w:wAfter w:w="201" w:type="dxa"/>
          <w:trHeight w:hRule="exact" w:val="364"/>
        </w:trPr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1F9DC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49224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R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97476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BB3A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70693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3FC2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7C902C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B3D08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2F40D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F28EA" w:rsidRPr="006825B4" w14:paraId="0625696B" w14:textId="77777777" w:rsidTr="00BA4824">
        <w:trPr>
          <w:gridAfter w:val="1"/>
          <w:wAfter w:w="201" w:type="dxa"/>
          <w:trHeight w:hRule="exact" w:val="348"/>
        </w:trPr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B9AE5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62A57C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R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36A60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MRG-2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C4C71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1735A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72B950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3C03E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6DDC6E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AE2DF3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F28EA" w:rsidRPr="006825B4" w14:paraId="2CEAB71C" w14:textId="77777777" w:rsidTr="00BA4824">
        <w:trPr>
          <w:gridAfter w:val="1"/>
          <w:wAfter w:w="201" w:type="dxa"/>
          <w:trHeight w:hRule="exact" w:val="348"/>
        </w:trPr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9F2CE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4A6E0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R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29147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MRG-2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C2995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541C55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CFD59A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423E01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5163AA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692630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</w:tr>
      <w:tr w:rsidR="00BF28EA" w:rsidRPr="006825B4" w14:paraId="3227F1E5" w14:textId="77777777" w:rsidTr="00BA4824">
        <w:trPr>
          <w:gridAfter w:val="1"/>
          <w:wAfter w:w="201" w:type="dxa"/>
          <w:trHeight w:hRule="exact" w:val="331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F8570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2EF27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Rat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191587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MRG-229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5BA26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6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72126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8A9E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DAA409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D3D20C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DFBF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F28EA" w:rsidRPr="006825B4" w14:paraId="7CD6053E" w14:textId="77777777" w:rsidTr="00BA4824">
        <w:trPr>
          <w:trHeight w:val="331"/>
        </w:trPr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7BCC0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0F46F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E0245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9D089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1C57A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1AB84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DCAC3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84C37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0CEB9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2AF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F28EA" w:rsidRPr="006825B4" w14:paraId="4FAE5DFB" w14:textId="77777777" w:rsidTr="00BA4824">
        <w:trPr>
          <w:trHeight w:val="331"/>
        </w:trPr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41B47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74119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90871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59EE9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E228A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FF66D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D9BD2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FBA88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3B4D1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5B8" w14:textId="77777777" w:rsidR="00BF28EA" w:rsidRPr="006825B4" w:rsidRDefault="00BF28EA" w:rsidP="00926152"/>
        </w:tc>
      </w:tr>
      <w:tr w:rsidR="00BF28EA" w:rsidRPr="006825B4" w14:paraId="784895B5" w14:textId="77777777" w:rsidTr="00BA4824">
        <w:trPr>
          <w:trHeight w:val="348"/>
        </w:trPr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853BA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0F5D7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408E8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670EA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6A988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2AF28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668D3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03195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AED2E" w14:textId="77777777" w:rsidR="00BF28EA" w:rsidRPr="006825B4" w:rsidRDefault="00BF28EA" w:rsidP="009261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E590" w14:textId="77777777" w:rsidR="00BF28EA" w:rsidRPr="006825B4" w:rsidRDefault="00BF28EA" w:rsidP="00926152"/>
        </w:tc>
      </w:tr>
      <w:tr w:rsidR="00BF28EA" w:rsidRPr="006825B4" w14:paraId="43FB12AD" w14:textId="77777777" w:rsidTr="00BA4824">
        <w:trPr>
          <w:trHeight w:val="331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3A43D23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ECA2F46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D8455D0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8DCEE0B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EA501E5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B46AF98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1CB2860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9D8894B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317F8B6" w14:textId="77777777" w:rsidR="00BF28EA" w:rsidRPr="006825B4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25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" w:type="dxa"/>
            <w:vAlign w:val="center"/>
            <w:hideMark/>
          </w:tcPr>
          <w:p w14:paraId="39AD2F44" w14:textId="77777777" w:rsidR="00BF28EA" w:rsidRPr="006825B4" w:rsidRDefault="00BF28EA" w:rsidP="00926152"/>
        </w:tc>
      </w:tr>
      <w:tr w:rsidR="00BF28EA" w:rsidRPr="006825B4" w14:paraId="73D23E37" w14:textId="77777777" w:rsidTr="00BA4824">
        <w:trPr>
          <w:trHeight w:hRule="exact" w:val="348"/>
        </w:trPr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0861EC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163DD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NH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0F9EA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005DAC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167D4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0046D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68CF5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A7828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0078C4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1" w:type="dxa"/>
            <w:vAlign w:val="center"/>
            <w:hideMark/>
          </w:tcPr>
          <w:p w14:paraId="4F25AFB3" w14:textId="77777777" w:rsidR="00BF28EA" w:rsidRPr="006825B4" w:rsidRDefault="00BF28EA" w:rsidP="00926152"/>
        </w:tc>
      </w:tr>
      <w:tr w:rsidR="00BF28EA" w:rsidRPr="006825B4" w14:paraId="0613849F" w14:textId="77777777" w:rsidTr="00BA4824">
        <w:trPr>
          <w:trHeight w:hRule="exact" w:val="348"/>
        </w:trPr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9BC2A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A47E97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NH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9067A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MRG-2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9A42D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26917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865DB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5FE75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FCB90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F10CD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1" w:type="dxa"/>
            <w:vAlign w:val="center"/>
            <w:hideMark/>
          </w:tcPr>
          <w:p w14:paraId="1C871A95" w14:textId="77777777" w:rsidR="00BF28EA" w:rsidRPr="006825B4" w:rsidRDefault="00BF28EA" w:rsidP="00926152"/>
        </w:tc>
      </w:tr>
      <w:tr w:rsidR="00BF28EA" w:rsidRPr="006825B4" w14:paraId="4104F998" w14:textId="77777777" w:rsidTr="00BA4824">
        <w:trPr>
          <w:trHeight w:hRule="exact" w:val="348"/>
        </w:trPr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D38DF8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A4481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NH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22C170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MRG-2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639E7C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3C8BF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92F1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047D2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FFB43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F7071E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1" w:type="dxa"/>
            <w:vAlign w:val="center"/>
            <w:hideMark/>
          </w:tcPr>
          <w:p w14:paraId="48D8D234" w14:textId="77777777" w:rsidR="00BF28EA" w:rsidRPr="006825B4" w:rsidRDefault="00BF28EA" w:rsidP="00926152"/>
        </w:tc>
      </w:tr>
      <w:tr w:rsidR="00BF28EA" w:rsidRPr="006825B4" w14:paraId="3E3F7FD9" w14:textId="77777777" w:rsidTr="00BA4824">
        <w:trPr>
          <w:trHeight w:hRule="exact" w:val="348"/>
        </w:trPr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81ADA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5B06D8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NH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226ACD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MRG-2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682E9D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10557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6BF4F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6185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005E86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373F3B" w14:textId="77777777" w:rsidR="00BF28EA" w:rsidRPr="006825B4" w:rsidRDefault="00BF28EA" w:rsidP="00926152">
            <w:pPr>
              <w:jc w:val="center"/>
              <w:rPr>
                <w:rFonts w:ascii="Arial" w:hAnsi="Arial" w:cs="Arial"/>
                <w:color w:val="000000"/>
              </w:rPr>
            </w:pPr>
            <w:r w:rsidRPr="006825B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1" w:type="dxa"/>
            <w:vAlign w:val="center"/>
            <w:hideMark/>
          </w:tcPr>
          <w:p w14:paraId="6C817A58" w14:textId="77777777" w:rsidR="00BF28EA" w:rsidRPr="006825B4" w:rsidRDefault="00BF28EA" w:rsidP="00926152"/>
        </w:tc>
      </w:tr>
    </w:tbl>
    <w:p w14:paraId="251887AB" w14:textId="77777777" w:rsidR="00BF28EA" w:rsidRDefault="00BF28EA" w:rsidP="00BF28EA">
      <w:pPr>
        <w:pStyle w:val="SOMHead"/>
        <w:jc w:val="both"/>
      </w:pPr>
    </w:p>
    <w:p w14:paraId="39196AD0" w14:textId="19220842" w:rsidR="00BF28EA" w:rsidRDefault="00AD15E9" w:rsidP="00BF28EA">
      <w:pPr>
        <w:pStyle w:val="SOMHead"/>
        <w:jc w:val="both"/>
      </w:pPr>
      <w:r>
        <w:t xml:space="preserve">Supp </w:t>
      </w:r>
      <w:r w:rsidR="00BF28EA">
        <w:t xml:space="preserve">Table </w:t>
      </w:r>
      <w:r>
        <w:t>3</w:t>
      </w:r>
      <w:r w:rsidR="00BF28EA">
        <w:t>: Distribution of MRG-229 Antisense strand to organ tissues in ra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65"/>
        <w:gridCol w:w="1212"/>
        <w:gridCol w:w="780"/>
        <w:gridCol w:w="573"/>
        <w:gridCol w:w="780"/>
        <w:gridCol w:w="615"/>
        <w:gridCol w:w="780"/>
        <w:gridCol w:w="615"/>
        <w:gridCol w:w="780"/>
        <w:gridCol w:w="730"/>
        <w:gridCol w:w="780"/>
        <w:gridCol w:w="730"/>
      </w:tblGrid>
      <w:tr w:rsidR="00BF28EA" w14:paraId="232339C2" w14:textId="77777777" w:rsidTr="00926152">
        <w:trPr>
          <w:trHeight w:val="286"/>
          <w:jc w:val="center"/>
        </w:trPr>
        <w:tc>
          <w:tcPr>
            <w:tcW w:w="49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1F23702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roup and Dose</w:t>
            </w:r>
          </w:p>
        </w:tc>
        <w:tc>
          <w:tcPr>
            <w:tcW w:w="6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</w:tcPr>
          <w:p w14:paraId="2D93342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imal #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F/M</w:t>
            </w:r>
          </w:p>
        </w:tc>
        <w:tc>
          <w:tcPr>
            <w:tcW w:w="3892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45ADA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centration (µg/g)</w:t>
            </w:r>
          </w:p>
        </w:tc>
      </w:tr>
      <w:tr w:rsidR="00BF28EA" w14:paraId="42B26181" w14:textId="77777777" w:rsidTr="00926152">
        <w:trPr>
          <w:trHeight w:val="286"/>
          <w:jc w:val="center"/>
        </w:trPr>
        <w:tc>
          <w:tcPr>
            <w:tcW w:w="49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43" w:type="dxa"/>
              <w:right w:w="43" w:type="dxa"/>
            </w:tcMar>
            <w:vAlign w:val="center"/>
            <w:hideMark/>
          </w:tcPr>
          <w:p w14:paraId="196B7E67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0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14:paraId="4BDD055E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23B9B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idney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98A82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ver</w:t>
            </w:r>
          </w:p>
        </w:tc>
        <w:tc>
          <w:tcPr>
            <w:tcW w:w="761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76BD3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leen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4524BE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rt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A9F775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ung</w:t>
            </w:r>
          </w:p>
        </w:tc>
      </w:tr>
      <w:tr w:rsidR="00BF28EA" w14:paraId="7A3199E9" w14:textId="77777777" w:rsidTr="00926152">
        <w:trPr>
          <w:trHeight w:val="286"/>
          <w:jc w:val="center"/>
        </w:trPr>
        <w:tc>
          <w:tcPr>
            <w:tcW w:w="49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43" w:type="dxa"/>
              <w:right w:w="43" w:type="dxa"/>
            </w:tcMar>
            <w:vAlign w:val="center"/>
            <w:hideMark/>
          </w:tcPr>
          <w:p w14:paraId="50537957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0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  <w:hideMark/>
          </w:tcPr>
          <w:p w14:paraId="2D62D287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33494E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8FFB0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9DC5C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BA6B9E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BF68F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297F2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00BFD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CC2A1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779AC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79D01C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</w:tr>
      <w:tr w:rsidR="00BF28EA" w14:paraId="3C55BD7F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EA746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 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7FAD7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1 / 200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2D99B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6F279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4EE6C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F95EF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BC829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EBC86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75066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84044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A4BD4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FD5FE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</w:tr>
      <w:tr w:rsidR="00BF28EA" w14:paraId="37FB9647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53860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mg/k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49B30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2 / 2002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65F06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C3951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3BD47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51F6A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6F307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A324F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CEDCF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00E95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05A6F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E3608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 </w:t>
            </w:r>
          </w:p>
        </w:tc>
      </w:tr>
      <w:tr w:rsidR="00BF28EA" w14:paraId="79C25928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C0FD3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BEA4D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3 / 2003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C568C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514A0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9196B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4F5F0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FCFE6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B7DF0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F3D8D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4D1E2D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0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F8BAF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2A1DB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</w:tr>
      <w:tr w:rsidR="00BF28EA" w14:paraId="1F49166C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E33A6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4490C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72284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6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8143A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1.7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0C44A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B30B0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48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4BB844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CF7FF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47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6D52E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LOQ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12C496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2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0C5F5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BLOQ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B29D4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44</w:t>
            </w:r>
          </w:p>
        </w:tc>
      </w:tr>
      <w:tr w:rsidR="00BF28EA" w14:paraId="6DAE83A5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EDEE5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DDA04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59A1D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.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A3D40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6.3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0B1A7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02367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 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F0762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6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F0B65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 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90061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467C1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2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127E9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8FBF6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69</w:t>
            </w:r>
          </w:p>
        </w:tc>
      </w:tr>
      <w:tr w:rsidR="00BF28EA" w14:paraId="7622F98E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FD37B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 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5055F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1 / 300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FE5AF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F5849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EC3ED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32A6F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3C908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80438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AAB73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44269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88D4E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5D8E2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BF28EA" w14:paraId="3EF1E478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CCADC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g/k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347CF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2 / 3002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AC0F3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D07CE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53C40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93A61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57BBF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D3B30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8722F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55DFA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712BA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A3CCB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</w:tr>
      <w:tr w:rsidR="00BF28EA" w14:paraId="2391076F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D6B4D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7E3C55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3 / 3003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16676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89E19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A02B6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AE0E8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70DB9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A400E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C34C6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55CA0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344F8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DABCF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BF28EA" w14:paraId="353EB3E9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D6F8C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12C0C4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79C3D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5B087C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618723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8A40E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5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E99D9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4E728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78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8BACD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734046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17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759AC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C01DA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99</w:t>
            </w:r>
          </w:p>
        </w:tc>
      </w:tr>
      <w:tr w:rsidR="00BF28EA" w14:paraId="352FC016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88D17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8D91B6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FBF47C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.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DF253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.5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A4A07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5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AC4F5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5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6BB3B6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DA2C6C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8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E72D3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BF365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-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94252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9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61636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51</w:t>
            </w:r>
          </w:p>
        </w:tc>
      </w:tr>
      <w:tr w:rsidR="00BF28EA" w14:paraId="0B68372D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E8D90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 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DA642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1 / 400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4186C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DD8E1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A0C87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38763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1B2FA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FF412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7447B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EF445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A1CAA4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BDFB8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</w:tr>
      <w:tr w:rsidR="00BF28EA" w14:paraId="675A9A93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81982D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g/k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BDC64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2 / 4002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6D616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3E4F5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76627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AB7ED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2DC64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1BCF1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E525B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E3937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9D6E2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98EA2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</w:t>
            </w:r>
          </w:p>
        </w:tc>
      </w:tr>
      <w:tr w:rsidR="00BF28EA" w14:paraId="34FED058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E8E82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1EBF1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3 / 4003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96960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07346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716E4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9FF84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A05746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4F190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80600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F0229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6BC9F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Q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3074D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</w:tr>
      <w:tr w:rsidR="00BF28EA" w14:paraId="762A12CE" w14:textId="77777777" w:rsidTr="00926152">
        <w:trPr>
          <w:trHeight w:val="273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8B85F4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9EAE2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8B866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AEEEE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33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1038E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641B7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3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7D549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238BA3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8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B0B113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85FCF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46927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6E511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57</w:t>
            </w:r>
          </w:p>
        </w:tc>
      </w:tr>
      <w:tr w:rsidR="00BF28EA" w14:paraId="47BA733E" w14:textId="77777777" w:rsidTr="00926152">
        <w:trPr>
          <w:trHeight w:val="286"/>
          <w:jc w:val="center"/>
        </w:trPr>
        <w:tc>
          <w:tcPr>
            <w:tcW w:w="4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206A3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98745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B2E5D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2885EE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A6DBF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51912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8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39AF9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6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12704C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46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6B0D3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1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E6EFB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87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8624A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39F6B6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25</w:t>
            </w:r>
          </w:p>
        </w:tc>
      </w:tr>
    </w:tbl>
    <w:p w14:paraId="7FB52CDE" w14:textId="223A8159" w:rsidR="00BF28EA" w:rsidRDefault="00AD15E9" w:rsidP="00BF28EA">
      <w:pPr>
        <w:pStyle w:val="SOMHead"/>
        <w:jc w:val="both"/>
      </w:pPr>
      <w:r>
        <w:t xml:space="preserve">Supp </w:t>
      </w:r>
      <w:r w:rsidR="00BF28EA">
        <w:t xml:space="preserve">Table </w:t>
      </w:r>
      <w:r>
        <w:t>4</w:t>
      </w:r>
      <w:r w:rsidR="00BF28EA">
        <w:t>: Distribution of MRG-229 Antisense strand to organ tissues in NHPs</w:t>
      </w:r>
    </w:p>
    <w:tbl>
      <w:tblPr>
        <w:tblW w:w="5014" w:type="pct"/>
        <w:tblLook w:val="04A0" w:firstRow="1" w:lastRow="0" w:firstColumn="1" w:lastColumn="0" w:noHBand="0" w:noVBand="1"/>
      </w:tblPr>
      <w:tblGrid>
        <w:gridCol w:w="1342"/>
        <w:gridCol w:w="1142"/>
        <w:gridCol w:w="1146"/>
        <w:gridCol w:w="1314"/>
        <w:gridCol w:w="940"/>
        <w:gridCol w:w="1295"/>
        <w:gridCol w:w="1089"/>
        <w:gridCol w:w="1098"/>
      </w:tblGrid>
      <w:tr w:rsidR="00BF28EA" w14:paraId="1625D5B5" w14:textId="77777777" w:rsidTr="00926152">
        <w:trPr>
          <w:trHeight w:val="266"/>
        </w:trPr>
        <w:tc>
          <w:tcPr>
            <w:tcW w:w="62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74C63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est Article</w:t>
            </w:r>
          </w:p>
        </w:tc>
        <w:tc>
          <w:tcPr>
            <w:tcW w:w="623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A6907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s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mg/kg)</w:t>
            </w:r>
          </w:p>
        </w:tc>
        <w:tc>
          <w:tcPr>
            <w:tcW w:w="625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EBFD13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imal</w:t>
            </w:r>
          </w:p>
        </w:tc>
        <w:tc>
          <w:tcPr>
            <w:tcW w:w="3127" w:type="pct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878FA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issue Concentrations (ug/g)</w:t>
            </w:r>
          </w:p>
        </w:tc>
      </w:tr>
      <w:tr w:rsidR="00BF28EA" w14:paraId="2F8F32EB" w14:textId="77777777" w:rsidTr="00926152">
        <w:trPr>
          <w:trHeight w:val="266"/>
        </w:trPr>
        <w:tc>
          <w:tcPr>
            <w:tcW w:w="6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842DC9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23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DD583B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25" w:type="pct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8E8B9A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8E6751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idne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1E5622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ver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DB29AD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lee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DA84BA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r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93DC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ung</w:t>
            </w:r>
          </w:p>
        </w:tc>
      </w:tr>
      <w:tr w:rsidR="00BF28EA" w14:paraId="02360CA0" w14:textId="77777777" w:rsidTr="00926152">
        <w:trPr>
          <w:trHeight w:val="254"/>
        </w:trPr>
        <w:tc>
          <w:tcPr>
            <w:tcW w:w="62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12C9A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G-229</w:t>
            </w:r>
          </w:p>
        </w:tc>
        <w:tc>
          <w:tcPr>
            <w:tcW w:w="62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D181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3F99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7C44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293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4B05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F2CE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0A992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0BC7BF05" w14:textId="77777777" w:rsidTr="00926152">
        <w:trPr>
          <w:trHeight w:val="254"/>
        </w:trPr>
        <w:tc>
          <w:tcPr>
            <w:tcW w:w="62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8F0DA5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B63A4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35F7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FEBB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FB2C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C820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3C87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CFD22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65511D47" w14:textId="77777777" w:rsidTr="00926152">
        <w:trPr>
          <w:trHeight w:val="254"/>
        </w:trPr>
        <w:tc>
          <w:tcPr>
            <w:tcW w:w="62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F7E91A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64C75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FF51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5F7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88C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05F5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6358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4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6EA8E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QL</w:t>
            </w:r>
          </w:p>
        </w:tc>
      </w:tr>
      <w:tr w:rsidR="00BF28EA" w14:paraId="3C2348CF" w14:textId="77777777" w:rsidTr="00926152">
        <w:trPr>
          <w:trHeight w:val="254"/>
        </w:trPr>
        <w:tc>
          <w:tcPr>
            <w:tcW w:w="62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DD28DF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EB6D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642D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F94D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C8A1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12B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FCE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4BDE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62F8E724" w14:textId="77777777" w:rsidTr="00926152">
        <w:trPr>
          <w:trHeight w:val="254"/>
        </w:trPr>
        <w:tc>
          <w:tcPr>
            <w:tcW w:w="62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ACF9C7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71331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3F13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BAE7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2BA0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6EC5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46A4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A01EE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1C79DB8B" w14:textId="77777777" w:rsidTr="00926152">
        <w:trPr>
          <w:trHeight w:val="266"/>
        </w:trPr>
        <w:tc>
          <w:tcPr>
            <w:tcW w:w="62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C84E90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A8ECD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39ED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EF6C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D02A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.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8B24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9A2E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8FBB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QL</w:t>
            </w:r>
          </w:p>
        </w:tc>
      </w:tr>
      <w:tr w:rsidR="00BF28EA" w14:paraId="073922DA" w14:textId="77777777" w:rsidTr="00926152">
        <w:trPr>
          <w:trHeight w:val="254"/>
        </w:trPr>
        <w:tc>
          <w:tcPr>
            <w:tcW w:w="62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81879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9D8B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B132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7A85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25D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4FA6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99A7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A695F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5</w:t>
            </w:r>
          </w:p>
        </w:tc>
      </w:tr>
      <w:tr w:rsidR="00BF28EA" w14:paraId="454FD311" w14:textId="77777777" w:rsidTr="00926152">
        <w:trPr>
          <w:trHeight w:val="254"/>
        </w:trPr>
        <w:tc>
          <w:tcPr>
            <w:tcW w:w="62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FAC7A8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A564A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420E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DF97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68CA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EB6B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4023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E5782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</w:tr>
      <w:tr w:rsidR="00BF28EA" w14:paraId="67606FAE" w14:textId="77777777" w:rsidTr="00926152">
        <w:trPr>
          <w:trHeight w:val="254"/>
        </w:trPr>
        <w:tc>
          <w:tcPr>
            <w:tcW w:w="62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611FE6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1838A" w14:textId="77777777" w:rsidR="00BF28EA" w:rsidRDefault="00BF28EA" w:rsidP="00926152">
            <w:pPr>
              <w:keepNext/>
              <w:keepLines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F576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8FC6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.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2F4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.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4695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70BC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9B562" w14:textId="77777777" w:rsidR="00BF28EA" w:rsidRDefault="00BF28EA" w:rsidP="00926152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24</w:t>
            </w:r>
          </w:p>
        </w:tc>
      </w:tr>
    </w:tbl>
    <w:p w14:paraId="2381ACBC" w14:textId="77777777" w:rsidR="00BF28EA" w:rsidRDefault="00BF28EA" w:rsidP="00AD15E9">
      <w:pPr>
        <w:pStyle w:val="Paragraph"/>
        <w:ind w:firstLine="0"/>
        <w:jc w:val="both"/>
      </w:pPr>
    </w:p>
    <w:p w14:paraId="40CC6A29" w14:textId="5BE2AFA7" w:rsidR="00BF28EA" w:rsidRPr="00AD15E9" w:rsidRDefault="00BF28EA" w:rsidP="00AD15E9">
      <w:pPr>
        <w:pStyle w:val="Paragraph"/>
        <w:ind w:firstLine="0"/>
        <w:jc w:val="both"/>
        <w:rPr>
          <w:b/>
          <w:bCs/>
        </w:rPr>
      </w:pPr>
      <w:r w:rsidRPr="00AD15E9">
        <w:rPr>
          <w:b/>
          <w:bCs/>
        </w:rPr>
        <w:t xml:space="preserve">Supp Table </w:t>
      </w:r>
      <w:r w:rsidR="00AD15E9" w:rsidRPr="00AD15E9">
        <w:rPr>
          <w:b/>
          <w:bCs/>
        </w:rPr>
        <w:t>5</w:t>
      </w:r>
      <w:r w:rsidRPr="00AD15E9">
        <w:rPr>
          <w:b/>
          <w:bCs/>
        </w:rPr>
        <w:t>: Plasma Concentrations of MRG-229 Antisense Strand in Ra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48"/>
        <w:gridCol w:w="735"/>
        <w:gridCol w:w="778"/>
        <w:gridCol w:w="676"/>
        <w:gridCol w:w="848"/>
        <w:gridCol w:w="655"/>
        <w:gridCol w:w="655"/>
        <w:gridCol w:w="655"/>
        <w:gridCol w:w="848"/>
        <w:gridCol w:w="848"/>
        <w:gridCol w:w="846"/>
        <w:gridCol w:w="848"/>
      </w:tblGrid>
      <w:tr w:rsidR="00BF28EA" w:rsidRPr="00AE71F0" w14:paraId="53134C70" w14:textId="77777777" w:rsidTr="00AD15E9">
        <w:trPr>
          <w:trHeight w:val="312"/>
          <w:jc w:val="center"/>
        </w:trPr>
        <w:tc>
          <w:tcPr>
            <w:tcW w:w="55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1173C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Group and Dose </w:t>
            </w:r>
          </w:p>
        </w:tc>
        <w:tc>
          <w:tcPr>
            <w:tcW w:w="38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3345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K Period</w:t>
            </w:r>
          </w:p>
        </w:tc>
        <w:tc>
          <w:tcPr>
            <w:tcW w:w="4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BDD7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nimal</w:t>
            </w:r>
          </w:p>
        </w:tc>
        <w:tc>
          <w:tcPr>
            <w:tcW w:w="35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C4C1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3285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7EEB3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oncent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r</w:t>
            </w: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tion (µg/mL)</w:t>
            </w:r>
          </w:p>
        </w:tc>
      </w:tr>
      <w:tr w:rsidR="00BF28EA" w:rsidRPr="00AE71F0" w14:paraId="145D3B1D" w14:textId="77777777" w:rsidTr="00AD15E9">
        <w:trPr>
          <w:trHeight w:val="312"/>
          <w:jc w:val="center"/>
        </w:trPr>
        <w:tc>
          <w:tcPr>
            <w:tcW w:w="55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685741" w14:textId="77777777" w:rsidR="00BF28EA" w:rsidRPr="00AE71F0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8280A" w14:textId="77777777" w:rsidR="00BF28EA" w:rsidRPr="00AE71F0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4CFC9" w14:textId="77777777" w:rsidR="00BF28EA" w:rsidRPr="00AE71F0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44F27" w14:textId="77777777" w:rsidR="00BF28EA" w:rsidRPr="00AE71F0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5" w:type="pct"/>
            <w:gridSpan w:val="8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4D4BA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ime (hr)</w:t>
            </w:r>
          </w:p>
        </w:tc>
      </w:tr>
      <w:tr w:rsidR="00BF28EA" w:rsidRPr="00AE71F0" w14:paraId="1895C2A3" w14:textId="77777777" w:rsidTr="00AD15E9">
        <w:trPr>
          <w:trHeight w:val="312"/>
          <w:jc w:val="center"/>
        </w:trPr>
        <w:tc>
          <w:tcPr>
            <w:tcW w:w="55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B18666" w14:textId="77777777" w:rsidR="00BF28EA" w:rsidRPr="00AE71F0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DE01A" w14:textId="77777777" w:rsidR="00BF28EA" w:rsidRPr="00AE71F0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B389D" w14:textId="77777777" w:rsidR="00BF28EA" w:rsidRPr="00AE71F0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7997B" w14:textId="77777777" w:rsidR="00BF28EA" w:rsidRPr="00AE71F0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17D13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C2C49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FB930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43DDF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A71A9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B3956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77712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CABC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4</w:t>
            </w:r>
          </w:p>
        </w:tc>
      </w:tr>
      <w:tr w:rsidR="00BF28EA" w:rsidRPr="00AE71F0" w14:paraId="6C7466FA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58B18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Group 3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0028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irst Dos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D78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5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16E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2867B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DD5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E2A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.0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827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2E1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921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CB4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2563D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</w:tr>
      <w:tr w:rsidR="00BF28EA" w:rsidRPr="00AE71F0" w14:paraId="025A39EE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9F7B4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0 mg/kg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59BE" w14:textId="77777777" w:rsidR="00BF28EA" w:rsidRPr="00AE71F0" w:rsidRDefault="00BF28EA" w:rsidP="0092615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86A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5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344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7444E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05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40F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7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FEB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F11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037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7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15A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1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4F1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06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C2C70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</w:tr>
      <w:tr w:rsidR="00BF28EA" w:rsidRPr="00AE71F0" w14:paraId="5924523E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6CFF8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3D45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90A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5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6E1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B66C8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3AA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4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BFF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5.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144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1F2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5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942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09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66C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1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C9508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</w:tr>
      <w:tr w:rsidR="00BF28EA" w:rsidRPr="00AE71F0" w14:paraId="53704BA3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73FBA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9009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938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FF4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363BF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59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2F8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BAA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.9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FD6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073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59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301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49F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47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2F3E2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LOQ</w:t>
            </w: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3FF55459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2949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B3FA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662A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3913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697B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70BD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D1D9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489B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64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3E7F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9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6578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7BDD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59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4BA49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-</w:t>
            </w: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09607D79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B1B5F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Group 3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ECA8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Last Do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6CC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5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A55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7A4B7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577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5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644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BF2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BF3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3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999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05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4D2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A9C11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0910</w:t>
            </w:r>
          </w:p>
        </w:tc>
      </w:tr>
      <w:tr w:rsidR="00BF28EA" w:rsidRPr="00AE71F0" w14:paraId="51BC21BC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BA4BB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0 mg/kg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C31A" w14:textId="77777777" w:rsidR="00BF28EA" w:rsidRPr="00AE71F0" w:rsidRDefault="00BF28EA" w:rsidP="0092615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BBA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5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9FA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14D8A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883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7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2C6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1CE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8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927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3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190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1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CD8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837F6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</w:tr>
      <w:tr w:rsidR="00BF28EA" w:rsidRPr="00AE71F0" w14:paraId="3A6015CB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66F86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519E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B3F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5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D64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B8A58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30C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4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70A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.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842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6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523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2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BCF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1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ECA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5FC6F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</w:tr>
      <w:tr w:rsidR="00BF28EA" w:rsidRPr="00AE71F0" w14:paraId="7EDAA0DF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30EB7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5B1C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398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49B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9D983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72A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5.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A0D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.8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99E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88F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32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29B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13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99E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LOQ</w:t>
            </w: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DD7B9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910</w:t>
            </w:r>
          </w:p>
        </w:tc>
      </w:tr>
      <w:tr w:rsidR="00BF28EA" w:rsidRPr="00AE71F0" w14:paraId="4BF08114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A8F7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F674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A09D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7C73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30BA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2209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9196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42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1128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0E47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6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A7DA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7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26AB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-</w:t>
            </w: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C5F26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-</w:t>
            </w: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0B61A6F2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94B02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Group 2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E5B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Last Do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C9B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221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3F61A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9A4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5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534DE9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84B65F9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F93E09E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71CDB1A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0E35C9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5132227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6D032308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4E58B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 mg/kg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7DA3" w14:textId="77777777" w:rsidR="00BF28EA" w:rsidRPr="00AE71F0" w:rsidRDefault="00BF28EA" w:rsidP="0092615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942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8AD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BF3E8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107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FB6B6D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F9200C5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F34604E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75F68E8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2483437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57081B1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042D3D3D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63CB2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5DB6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F3C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1E3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B4E09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0.005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FF4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5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0AA2B0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408CC5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653F61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53D2F99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757E5BB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2153F6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08960D3B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930E3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49E7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5E5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5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66B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F1EB1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1B4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4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26874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20492C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4A3CE10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2514AE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8971B06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47F4776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6BFAFF2B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863D3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83ED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F139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5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94F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4008F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FD5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3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796E37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A2352A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DE3E4F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009436D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E6C8790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6499666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3E052B4E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C0ED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1BEB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762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25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D56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8B36A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1F3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4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605B76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459B606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0A8D937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8A1E3CB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5ACA58B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B57AFE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1FD5E5D3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5B341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222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7E3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EF1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2CDB4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58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480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7653FB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4ABBF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819635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106044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EDF370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44E6DC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08EB6805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E9F8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AC9A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6A36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82FF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4E66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6F44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96F86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C379E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27820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BB3555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9DD3FB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7E3602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30431ED7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024AB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Group 4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9A34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Last Do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AF3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85D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4F31F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BC42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99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2E1626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B8855B8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84D40F2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C15A3B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2AF6CDD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0EF0358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6F137FF0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02F5E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30 mg/kg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13413" w14:textId="77777777" w:rsidR="00BF28EA" w:rsidRPr="00AE71F0" w:rsidRDefault="00BF28EA" w:rsidP="0092615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B8D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AE0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D2220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FD5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3B43B1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44CBB13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EB1A530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01B01C0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71ED805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5523DA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2392F8D4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1FFF6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6EA3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109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0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807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589B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94A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792E75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9C0C799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3B602C4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894C5EF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E7A4C85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4D67D5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70A75AE7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60936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41E6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278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5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B5F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8DC6F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730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C46D60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48E0DF5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8BA3F0E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C11C7C4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1296F37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7D9C4F9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21CB7A85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574F8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2880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E8F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5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EC7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7EC64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A5D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04E4CF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6EAA9B8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37DCE76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C665DCE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E2998F9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CDE9374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1D138B26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80EB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C875FE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3550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45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10F5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F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709E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38F5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25F3E98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F1316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200EA4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8285F8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FE6F2E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A006AF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5E2AE135" w14:textId="77777777" w:rsidTr="00AD15E9">
        <w:trPr>
          <w:trHeight w:val="297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CE045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B87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FA9B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07CB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2CB76A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LOQ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079F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282156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37B5166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CEE638A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06D626C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F65B968" w14:textId="77777777" w:rsidR="00BF28EA" w:rsidRPr="00AE71F0" w:rsidRDefault="00BF28EA" w:rsidP="009261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4C867B09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BF28EA" w:rsidRPr="00AE71F0" w14:paraId="726F28DC" w14:textId="77777777" w:rsidTr="00AD15E9">
        <w:trPr>
          <w:trHeight w:val="312"/>
          <w:jc w:val="center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0E9F6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05CA2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29C3B7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461321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58CD0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BF536D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.4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F03F10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5B000B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C180CEC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1B4AC86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4B7502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58D4AFF5" w14:textId="77777777" w:rsidR="00BF28EA" w:rsidRPr="00AE71F0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E71F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</w:tbl>
    <w:p w14:paraId="2D7F7E7A" w14:textId="52D88F28" w:rsidR="00BF28EA" w:rsidRPr="00AD15E9" w:rsidRDefault="00BF28EA" w:rsidP="00AD15E9">
      <w:pPr>
        <w:pStyle w:val="Paragraph"/>
        <w:ind w:firstLine="0"/>
        <w:jc w:val="both"/>
        <w:rPr>
          <w:b/>
          <w:bCs/>
        </w:rPr>
      </w:pPr>
      <w:r w:rsidRPr="00AD15E9">
        <w:rPr>
          <w:b/>
          <w:bCs/>
        </w:rPr>
        <w:t xml:space="preserve">Supp Table </w:t>
      </w:r>
      <w:r w:rsidR="00AD15E9" w:rsidRPr="00AD15E9">
        <w:rPr>
          <w:b/>
          <w:bCs/>
        </w:rPr>
        <w:t>6</w:t>
      </w:r>
      <w:r w:rsidRPr="00AD15E9">
        <w:rPr>
          <w:b/>
          <w:bCs/>
        </w:rPr>
        <w:t>: Pharmacokinetic Parameters of TK Animals in Rats</w:t>
      </w:r>
    </w:p>
    <w:tbl>
      <w:tblPr>
        <w:tblW w:w="4963" w:type="pct"/>
        <w:jc w:val="center"/>
        <w:tblLook w:val="04A0" w:firstRow="1" w:lastRow="0" w:firstColumn="1" w:lastColumn="0" w:noHBand="0" w:noVBand="1"/>
      </w:tblPr>
      <w:tblGrid>
        <w:gridCol w:w="998"/>
        <w:gridCol w:w="818"/>
        <w:gridCol w:w="897"/>
        <w:gridCol w:w="1181"/>
        <w:gridCol w:w="1056"/>
        <w:gridCol w:w="686"/>
        <w:gridCol w:w="897"/>
        <w:gridCol w:w="1181"/>
        <w:gridCol w:w="1056"/>
        <w:gridCol w:w="570"/>
      </w:tblGrid>
      <w:tr w:rsidR="00BF28EA" w:rsidRPr="00073F13" w14:paraId="221709EE" w14:textId="77777777" w:rsidTr="00AD15E9">
        <w:trPr>
          <w:trHeight w:val="305"/>
          <w:jc w:val="center"/>
        </w:trPr>
        <w:tc>
          <w:tcPr>
            <w:tcW w:w="4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23E038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Group and Dose </w:t>
            </w:r>
          </w:p>
        </w:tc>
        <w:tc>
          <w:tcPr>
            <w:tcW w:w="45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D8C46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nimal</w:t>
            </w:r>
          </w:p>
        </w:tc>
        <w:tc>
          <w:tcPr>
            <w:tcW w:w="2102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B41A8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First Dose</w:t>
            </w:r>
          </w:p>
        </w:tc>
        <w:tc>
          <w:tcPr>
            <w:tcW w:w="2038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296FC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Last Dose</w:t>
            </w:r>
          </w:p>
        </w:tc>
      </w:tr>
      <w:tr w:rsidR="00AD15E9" w:rsidRPr="00073F13" w14:paraId="2CC32709" w14:textId="77777777" w:rsidTr="00AD15E9">
        <w:trPr>
          <w:trHeight w:val="305"/>
          <w:jc w:val="center"/>
        </w:trPr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E4B4C4" w14:textId="77777777" w:rsidR="00BF28EA" w:rsidRPr="00073F13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7C415" w14:textId="77777777" w:rsidR="00BF28EA" w:rsidRPr="00073F13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2A1D4A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</w:t>
            </w: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B27A8C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UC</w:t>
            </w: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las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1E75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UC</w:t>
            </w: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Back Ex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0EC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</w:t>
            </w: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494" w:type="pct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849673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</w:t>
            </w: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65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8C5ECB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UC</w:t>
            </w: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last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D6140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UC</w:t>
            </w: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Back Ext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9404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</w:t>
            </w: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1/2</w:t>
            </w:r>
          </w:p>
        </w:tc>
      </w:tr>
      <w:tr w:rsidR="00AD15E9" w:rsidRPr="00073F13" w14:paraId="5DB06436" w14:textId="77777777" w:rsidTr="00AD15E9">
        <w:trPr>
          <w:trHeight w:val="305"/>
          <w:jc w:val="center"/>
        </w:trPr>
        <w:tc>
          <w:tcPr>
            <w:tcW w:w="4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BD45FB" w14:textId="77777777" w:rsidR="00BF28EA" w:rsidRPr="00073F13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2937C" w14:textId="77777777" w:rsidR="00BF28EA" w:rsidRPr="00073F13" w:rsidRDefault="00BF28EA" w:rsidP="0092615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50EC12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µg/mL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7D10DC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µg*hr/mL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82BD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07D0D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hr)</w:t>
            </w:r>
          </w:p>
        </w:tc>
        <w:tc>
          <w:tcPr>
            <w:tcW w:w="49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3A473F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µg/mL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CC0876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µg*hr/mL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D8923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2B757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hr)</w:t>
            </w:r>
          </w:p>
        </w:tc>
      </w:tr>
      <w:tr w:rsidR="00AD15E9" w:rsidRPr="00073F13" w14:paraId="72A4D2A8" w14:textId="77777777" w:rsidTr="00AD15E9">
        <w:trPr>
          <w:trHeight w:val="291"/>
          <w:jc w:val="center"/>
        </w:trPr>
        <w:tc>
          <w:tcPr>
            <w:tcW w:w="40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321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Group 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B7F6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4371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0F41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1.4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1C37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2.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729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E0B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45.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5013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2.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A597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40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39700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Und</w:t>
            </w:r>
          </w:p>
        </w:tc>
      </w:tr>
      <w:tr w:rsidR="00AD15E9" w:rsidRPr="00073F13" w14:paraId="6265E6F4" w14:textId="77777777" w:rsidTr="00AD15E9">
        <w:trPr>
          <w:trHeight w:val="291"/>
          <w:jc w:val="center"/>
        </w:trPr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7A4E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0 mg/k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E52C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35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6C81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37.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4815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0.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48D1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37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35CB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B9B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47.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917F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2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AD52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4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90A1E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Und</w:t>
            </w:r>
          </w:p>
        </w:tc>
      </w:tr>
      <w:tr w:rsidR="00AD15E9" w:rsidRPr="00073F13" w14:paraId="2E80FEB5" w14:textId="77777777" w:rsidTr="00AD15E9">
        <w:trPr>
          <w:trHeight w:val="291"/>
          <w:jc w:val="center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1879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C121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35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313D7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24.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D488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0.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2C71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23.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A606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Und</w:t>
            </w:r>
          </w:p>
        </w:tc>
        <w:tc>
          <w:tcPr>
            <w:tcW w:w="49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E5C9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44.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C0CF0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12.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92083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38.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12CD0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color w:val="000000"/>
                <w:sz w:val="21"/>
                <w:szCs w:val="21"/>
              </w:rPr>
              <w:t>Und</w:t>
            </w:r>
          </w:p>
        </w:tc>
      </w:tr>
      <w:tr w:rsidR="00AD15E9" w:rsidRPr="00073F13" w14:paraId="2F99CCE4" w14:textId="77777777" w:rsidTr="00AD15E9">
        <w:trPr>
          <w:trHeight w:val="291"/>
          <w:jc w:val="center"/>
        </w:trPr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2BF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DAF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351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B82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.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7CBB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4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D5BF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49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C2A0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5.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3D7C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.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6ADA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11EDC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Und</w:t>
            </w:r>
          </w:p>
        </w:tc>
      </w:tr>
      <w:tr w:rsidR="00AD15E9" w:rsidRPr="00073F13" w14:paraId="54AF6A27" w14:textId="77777777" w:rsidTr="00AD15E9">
        <w:trPr>
          <w:trHeight w:val="305"/>
          <w:jc w:val="center"/>
        </w:trPr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6210B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7126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8397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.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07F4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FC25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15D9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49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E9CA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E0EB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7EFF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7DE7D" w14:textId="77777777" w:rsidR="00BF28EA" w:rsidRPr="00073F13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73F13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</w:tbl>
    <w:p w14:paraId="68884709" w14:textId="77777777" w:rsidR="00BF28EA" w:rsidRDefault="00BF28EA" w:rsidP="00BF28EA">
      <w:pPr>
        <w:pStyle w:val="Paragraph"/>
        <w:jc w:val="both"/>
      </w:pPr>
    </w:p>
    <w:p w14:paraId="4F1A218D" w14:textId="7B3BA9B7" w:rsidR="00BF28EA" w:rsidRPr="00AD15E9" w:rsidRDefault="00BF28EA" w:rsidP="00AD15E9">
      <w:pPr>
        <w:pStyle w:val="Paragraph"/>
        <w:tabs>
          <w:tab w:val="left" w:pos="450"/>
        </w:tabs>
        <w:ind w:firstLine="0"/>
        <w:jc w:val="both"/>
        <w:rPr>
          <w:b/>
          <w:bCs/>
        </w:rPr>
      </w:pPr>
      <w:r w:rsidRPr="00AD15E9">
        <w:rPr>
          <w:b/>
          <w:bCs/>
        </w:rPr>
        <w:t xml:space="preserve">Supp Table </w:t>
      </w:r>
      <w:r w:rsidR="00AD15E9" w:rsidRPr="00AD15E9">
        <w:rPr>
          <w:b/>
          <w:bCs/>
        </w:rPr>
        <w:t>7</w:t>
      </w:r>
      <w:r w:rsidRPr="00AD15E9">
        <w:rPr>
          <w:b/>
          <w:bCs/>
        </w:rPr>
        <w:t>: Dose Proportionality of Last Dose Cmax Values in Ra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32"/>
        <w:gridCol w:w="2979"/>
        <w:gridCol w:w="3039"/>
      </w:tblGrid>
      <w:tr w:rsidR="00BF28EA" w14:paraId="5A77F517" w14:textId="77777777" w:rsidTr="00926152">
        <w:trPr>
          <w:trHeight w:val="215"/>
          <w:jc w:val="center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ECAC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ose Levels Compared</w:t>
            </w:r>
          </w:p>
        </w:tc>
        <w:tc>
          <w:tcPr>
            <w:tcW w:w="1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632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ld Change in Dose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420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old Change in C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</w:p>
        </w:tc>
      </w:tr>
      <w:tr w:rsidR="00BF28EA" w14:paraId="5B2BCA68" w14:textId="77777777" w:rsidTr="00926152">
        <w:trPr>
          <w:trHeight w:val="300"/>
          <w:jc w:val="center"/>
        </w:trPr>
        <w:tc>
          <w:tcPr>
            <w:tcW w:w="1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63A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mg/kg to 10 mg/kg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A20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2A5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BF28EA" w14:paraId="7451956F" w14:textId="77777777" w:rsidTr="00926152">
        <w:trPr>
          <w:trHeight w:val="300"/>
          <w:jc w:val="center"/>
        </w:trPr>
        <w:tc>
          <w:tcPr>
            <w:tcW w:w="1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D53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mg/kg to 30 mg/kg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8C3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607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BF28EA" w14:paraId="246B2685" w14:textId="77777777" w:rsidTr="00926152">
        <w:trPr>
          <w:trHeight w:val="300"/>
          <w:jc w:val="center"/>
        </w:trPr>
        <w:tc>
          <w:tcPr>
            <w:tcW w:w="1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CC3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mg/kg to 30 mg/kg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54C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982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</w:tr>
    </w:tbl>
    <w:p w14:paraId="3DB191CF" w14:textId="77777777" w:rsidR="00BF28EA" w:rsidRDefault="00BF28EA" w:rsidP="00BF28EA">
      <w:pPr>
        <w:pStyle w:val="Paragraph"/>
        <w:jc w:val="both"/>
      </w:pPr>
    </w:p>
    <w:p w14:paraId="603395B4" w14:textId="05F809DC" w:rsidR="00BF28EA" w:rsidRPr="00AD15E9" w:rsidRDefault="00BF28EA" w:rsidP="00AD15E9">
      <w:pPr>
        <w:pStyle w:val="Paragraph"/>
        <w:ind w:firstLine="0"/>
        <w:jc w:val="both"/>
        <w:rPr>
          <w:b/>
          <w:bCs/>
        </w:rPr>
      </w:pPr>
      <w:r w:rsidRPr="00AD15E9">
        <w:rPr>
          <w:b/>
          <w:bCs/>
        </w:rPr>
        <w:t>Supp</w:t>
      </w:r>
      <w:r w:rsidR="00AD15E9" w:rsidRPr="00AD15E9">
        <w:rPr>
          <w:b/>
          <w:bCs/>
        </w:rPr>
        <w:t xml:space="preserve"> </w:t>
      </w:r>
      <w:r w:rsidRPr="00AD15E9">
        <w:rPr>
          <w:b/>
          <w:bCs/>
        </w:rPr>
        <w:t xml:space="preserve">Table </w:t>
      </w:r>
      <w:r w:rsidR="00AD15E9">
        <w:rPr>
          <w:b/>
          <w:bCs/>
        </w:rPr>
        <w:t>8</w:t>
      </w:r>
      <w:r w:rsidRPr="00AD15E9">
        <w:rPr>
          <w:b/>
          <w:bCs/>
        </w:rPr>
        <w:t>: Male vs Female Cmax Values in Terminal Animal Groups</w:t>
      </w:r>
    </w:p>
    <w:tbl>
      <w:tblPr>
        <w:tblW w:w="5016" w:type="pct"/>
        <w:tblLook w:val="04A0" w:firstRow="1" w:lastRow="0" w:firstColumn="1" w:lastColumn="0" w:noHBand="0" w:noVBand="1"/>
      </w:tblPr>
      <w:tblGrid>
        <w:gridCol w:w="2210"/>
        <w:gridCol w:w="2745"/>
        <w:gridCol w:w="2573"/>
        <w:gridCol w:w="1842"/>
      </w:tblGrid>
      <w:tr w:rsidR="00BF28EA" w:rsidRPr="00A3688A" w14:paraId="350E2F77" w14:textId="77777777" w:rsidTr="00926152">
        <w:trPr>
          <w:trHeight w:val="293"/>
        </w:trPr>
        <w:tc>
          <w:tcPr>
            <w:tcW w:w="117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2FC9F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roup and Dose</w:t>
            </w:r>
          </w:p>
        </w:tc>
        <w:tc>
          <w:tcPr>
            <w:tcW w:w="146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23E9F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nimal #'s</w:t>
            </w: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br/>
              <w:t>F/M</w:t>
            </w:r>
          </w:p>
        </w:tc>
        <w:tc>
          <w:tcPr>
            <w:tcW w:w="23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4931F5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µg/mL)</w:t>
            </w:r>
          </w:p>
        </w:tc>
      </w:tr>
      <w:tr w:rsidR="00BF28EA" w:rsidRPr="00A3688A" w14:paraId="76AC82AA" w14:textId="77777777" w:rsidTr="00926152">
        <w:trPr>
          <w:trHeight w:val="293"/>
        </w:trPr>
        <w:tc>
          <w:tcPr>
            <w:tcW w:w="11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FA931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AA926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7E376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D261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le</w:t>
            </w:r>
          </w:p>
        </w:tc>
      </w:tr>
      <w:tr w:rsidR="00BF28EA" w:rsidRPr="00A3688A" w14:paraId="2FD2F37A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B323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 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1776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EA39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47D2C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9</w:t>
            </w:r>
          </w:p>
        </w:tc>
      </w:tr>
      <w:tr w:rsidR="00BF28EA" w:rsidRPr="00A3688A" w14:paraId="56197A90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57C7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mg/kg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3992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6C6E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8A25D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2</w:t>
            </w:r>
          </w:p>
        </w:tc>
      </w:tr>
      <w:tr w:rsidR="00BF28EA" w:rsidRPr="00A3688A" w14:paraId="431AB766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C9AB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796B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6BE9C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B3E1D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0</w:t>
            </w:r>
          </w:p>
        </w:tc>
      </w:tr>
      <w:tr w:rsidR="00BF28EA" w:rsidRPr="00A3688A" w14:paraId="208DC019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E3A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CFAC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2D7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88547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6.0</w:t>
            </w:r>
          </w:p>
        </w:tc>
      </w:tr>
      <w:tr w:rsidR="00BF28EA" w:rsidRPr="00A3688A" w14:paraId="4946EF06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479C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2547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0D81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CD93F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11</w:t>
            </w:r>
          </w:p>
        </w:tc>
      </w:tr>
      <w:tr w:rsidR="00BF28EA" w:rsidRPr="00A3688A" w14:paraId="66470B03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884E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 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EAFC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0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01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866F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635B5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.9</w:t>
            </w:r>
          </w:p>
        </w:tc>
      </w:tr>
      <w:tr w:rsidR="00BF28EA" w:rsidRPr="00A3688A" w14:paraId="2A98CD29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5D03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 mg/kg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291C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0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02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FC07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D5EC1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</w:t>
            </w:r>
          </w:p>
        </w:tc>
      </w:tr>
      <w:tr w:rsidR="00BF28EA" w:rsidRPr="00A3688A" w14:paraId="31E30B38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5677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8F263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0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03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B407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25852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</w:tr>
      <w:tr w:rsidR="00BF28EA" w:rsidRPr="00A3688A" w14:paraId="6A665C53" w14:textId="77777777" w:rsidTr="00926152">
        <w:trPr>
          <w:trHeight w:val="279"/>
        </w:trPr>
        <w:tc>
          <w:tcPr>
            <w:tcW w:w="11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3D7B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53B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17D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92611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13</w:t>
            </w:r>
          </w:p>
        </w:tc>
      </w:tr>
      <w:tr w:rsidR="00BF28EA" w:rsidRPr="00A3688A" w14:paraId="78715F9C" w14:textId="77777777" w:rsidTr="00926152">
        <w:trPr>
          <w:trHeight w:val="293"/>
        </w:trPr>
        <w:tc>
          <w:tcPr>
            <w:tcW w:w="11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C99F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C10F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7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56A9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34EC2" w14:textId="77777777" w:rsidR="00BF28EA" w:rsidRPr="00A3688A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3688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1.7</w:t>
            </w:r>
          </w:p>
        </w:tc>
      </w:tr>
    </w:tbl>
    <w:p w14:paraId="7A02DB77" w14:textId="41A3DC2F" w:rsidR="00BF28EA" w:rsidRDefault="00BF28EA" w:rsidP="00BF28EA">
      <w:pPr>
        <w:pStyle w:val="Paragraph"/>
        <w:jc w:val="both"/>
      </w:pPr>
    </w:p>
    <w:p w14:paraId="54F2F29F" w14:textId="45AD5F6B" w:rsidR="00BF28EA" w:rsidRPr="00AD15E9" w:rsidRDefault="00BF28EA" w:rsidP="00AD15E9">
      <w:pPr>
        <w:pStyle w:val="Paragraph"/>
        <w:ind w:firstLine="0"/>
        <w:jc w:val="both"/>
        <w:rPr>
          <w:b/>
          <w:bCs/>
        </w:rPr>
      </w:pPr>
      <w:r w:rsidRPr="00AD15E9">
        <w:rPr>
          <w:b/>
          <w:bCs/>
        </w:rPr>
        <w:t>Supp</w:t>
      </w:r>
      <w:r w:rsidR="00AD15E9" w:rsidRPr="00AD15E9">
        <w:rPr>
          <w:b/>
          <w:bCs/>
        </w:rPr>
        <w:t xml:space="preserve"> </w:t>
      </w:r>
      <w:r w:rsidRPr="00AD15E9">
        <w:rPr>
          <w:b/>
          <w:bCs/>
        </w:rPr>
        <w:t xml:space="preserve">Table </w:t>
      </w:r>
      <w:r w:rsidR="00AD15E9">
        <w:rPr>
          <w:b/>
          <w:bCs/>
        </w:rPr>
        <w:t>9</w:t>
      </w:r>
      <w:r w:rsidRPr="00AD15E9">
        <w:rPr>
          <w:b/>
          <w:bCs/>
        </w:rPr>
        <w:t>: Plasma Concentrations of MRG-229 Antisense Strand in NHPs</w:t>
      </w:r>
    </w:p>
    <w:tbl>
      <w:tblPr>
        <w:tblW w:w="4960" w:type="pct"/>
        <w:tblLayout w:type="fixed"/>
        <w:tblLook w:val="04A0" w:firstRow="1" w:lastRow="0" w:firstColumn="1" w:lastColumn="0" w:noHBand="0" w:noVBand="1"/>
      </w:tblPr>
      <w:tblGrid>
        <w:gridCol w:w="989"/>
        <w:gridCol w:w="875"/>
        <w:gridCol w:w="775"/>
        <w:gridCol w:w="804"/>
        <w:gridCol w:w="830"/>
        <w:gridCol w:w="832"/>
        <w:gridCol w:w="832"/>
        <w:gridCol w:w="832"/>
        <w:gridCol w:w="832"/>
        <w:gridCol w:w="832"/>
        <w:gridCol w:w="832"/>
      </w:tblGrid>
      <w:tr w:rsidR="00BF28EA" w14:paraId="139C750D" w14:textId="77777777" w:rsidTr="00926152">
        <w:trPr>
          <w:trHeight w:val="259"/>
          <w:tblHeader/>
        </w:trPr>
        <w:tc>
          <w:tcPr>
            <w:tcW w:w="53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075299A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est Article</w:t>
            </w:r>
          </w:p>
        </w:tc>
        <w:tc>
          <w:tcPr>
            <w:tcW w:w="47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06DC5D2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se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mg/kg)</w:t>
            </w:r>
          </w:p>
        </w:tc>
        <w:tc>
          <w:tcPr>
            <w:tcW w:w="4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EED71D6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ay</w:t>
            </w:r>
          </w:p>
        </w:tc>
        <w:tc>
          <w:tcPr>
            <w:tcW w:w="43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634F716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imal</w:t>
            </w:r>
          </w:p>
        </w:tc>
        <w:tc>
          <w:tcPr>
            <w:tcW w:w="3142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8F7C063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centration (µg/mL)</w:t>
            </w:r>
          </w:p>
        </w:tc>
      </w:tr>
      <w:tr w:rsidR="00BF28EA" w14:paraId="19F02E61" w14:textId="77777777" w:rsidTr="00926152">
        <w:trPr>
          <w:trHeight w:val="259"/>
          <w:tblHeader/>
        </w:trPr>
        <w:tc>
          <w:tcPr>
            <w:tcW w:w="53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4433A74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7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2265FF6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53C48E5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3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4C53B95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142" w:type="pct"/>
            <w:gridSpan w:val="7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D8B740E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ime (hr)</w:t>
            </w:r>
          </w:p>
        </w:tc>
      </w:tr>
      <w:tr w:rsidR="00BF28EA" w14:paraId="762DC2AD" w14:textId="77777777" w:rsidTr="00926152">
        <w:trPr>
          <w:trHeight w:val="259"/>
          <w:tblHeader/>
        </w:trPr>
        <w:tc>
          <w:tcPr>
            <w:tcW w:w="53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E300B4B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7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42DFDBD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36BE5B1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3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D57B3AF" w14:textId="77777777" w:rsidR="00BF28EA" w:rsidRDefault="00BF28EA" w:rsidP="009261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895082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865C5B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35F9EEE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660DDF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D2F12F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1F81C5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66545A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</w:tr>
      <w:tr w:rsidR="00BF28EA" w14:paraId="0B7D6987" w14:textId="77777777" w:rsidTr="00926152">
        <w:trPr>
          <w:trHeight w:val="259"/>
        </w:trPr>
        <w:tc>
          <w:tcPr>
            <w:tcW w:w="53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4924AB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G-229</w:t>
            </w:r>
          </w:p>
        </w:tc>
        <w:tc>
          <w:tcPr>
            <w:tcW w:w="472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B49A05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8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299944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1</w:t>
            </w: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8DA641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448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D3EFA0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40AF4E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62F0D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5BEC35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58F33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1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978570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40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8B0A38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0</w:t>
            </w:r>
          </w:p>
        </w:tc>
      </w:tr>
      <w:tr w:rsidR="00BF28EA" w14:paraId="0223E223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5461577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CB263A0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2A4D274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2AAA7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7DAA10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9603E7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C48580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E6602C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A86287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7CC68A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7D6AFD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333DDDF9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5A6F9E9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1CE2507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C6F7607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B0FC76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760B01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7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350A37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9B29A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698B77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BC32FFE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A14DBFE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6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D488C5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90</w:t>
            </w:r>
          </w:p>
        </w:tc>
      </w:tr>
      <w:tr w:rsidR="00BF28EA" w14:paraId="5BB4AF1A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7795B8B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5B9C547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2D2103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1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FC48BC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23453C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7EA90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22719C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114D5E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75E433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644F54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E82D1B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80</w:t>
            </w:r>
          </w:p>
        </w:tc>
      </w:tr>
      <w:tr w:rsidR="00BF28EA" w14:paraId="3C57DA46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DAE4CD1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2C5B5A1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5D5DB2C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846003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083715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DA0AA6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B6961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2A9307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FB5614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C62D4E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8DE35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0</w:t>
            </w:r>
          </w:p>
        </w:tc>
      </w:tr>
      <w:tr w:rsidR="00BF28EA" w14:paraId="5DD409BE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15D7C89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A7F43B9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F55F3A4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F708F7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C3D1E4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FC047D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E91C59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956500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F49077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FB041CA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7D8A8E4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655</w:t>
            </w:r>
          </w:p>
        </w:tc>
      </w:tr>
      <w:tr w:rsidR="00BF28EA" w14:paraId="396FBAA5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A86B2D7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C879C6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987DB0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BEAA3E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39F11F6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80EEF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55D846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FAC4B9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DD9FB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445664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5729FF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29059066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E5825B5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6AB5B75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6E07503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BF5E84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3DDC79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E3F8C6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6FA385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5125A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C1F01D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C95699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B00CEA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23E59799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58172D1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21EACFE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DDF69C9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EEA11E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4BC674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6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AD33C1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4B59074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473984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1A558A6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F469A04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28F70C3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</w:p>
        </w:tc>
      </w:tr>
      <w:tr w:rsidR="00BF28EA" w14:paraId="50409683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9F5893F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B9F065D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EC3D46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1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9B8839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69CB0E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43AD280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FAA50C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E947F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77BBE7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1473B0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4B0DDF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2</w:t>
            </w:r>
          </w:p>
        </w:tc>
      </w:tr>
      <w:tr w:rsidR="00BF28EA" w14:paraId="0FF07527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8DAFF7F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4889828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7421B62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E216B2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319586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E60D34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395907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BD54C3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0D9284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5EC01C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A0C965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146E9874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6CB2213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9E702A1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E5C9827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145FCD0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500A01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6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40A54B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5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B61D45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31AF26F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BD338F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13DD8EB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CB770C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12</w:t>
            </w:r>
          </w:p>
        </w:tc>
      </w:tr>
      <w:tr w:rsidR="00BF28EA" w14:paraId="2D1FC368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1DB4DEA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548F78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B4DCBA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8A303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A696FF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9F8844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DF8AC0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7EC86D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7FEFC4C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219692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F9A4A4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</w:t>
            </w:r>
          </w:p>
        </w:tc>
      </w:tr>
      <w:tr w:rsidR="00BF28EA" w14:paraId="62F3AC84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698492B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B3BCF0A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0827300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7827B9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3CC8A0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D8FD1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77282E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146AB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D4F2BD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15117CA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F0A8DE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L</w:t>
            </w:r>
          </w:p>
        </w:tc>
      </w:tr>
      <w:tr w:rsidR="00BF28EA" w14:paraId="31D822CC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92E219D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9CC5FD3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084E8AF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5DF62E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5E23652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24AD209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B6892D6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5D6075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EE4682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B7C67F3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6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EACAF9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21</w:t>
            </w:r>
          </w:p>
        </w:tc>
      </w:tr>
      <w:tr w:rsidR="00BF28EA" w14:paraId="4F7473AB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BBBACC6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9DFF866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0496468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 1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A9DAD4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E0DE2F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C9444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54DE949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8FB488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B1AF117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39FA4BF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7FFF5D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4</w:t>
            </w:r>
          </w:p>
        </w:tc>
      </w:tr>
      <w:tr w:rsidR="00BF28EA" w14:paraId="40A40E49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1863BA4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5AAD838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1635CDCA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9247203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369655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323264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BC3F56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7A955E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51DD61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DA6B73E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FD099AB" w14:textId="77777777" w:rsidR="00BF28EA" w:rsidRDefault="00BF28EA" w:rsidP="009261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</w:tr>
      <w:tr w:rsidR="00BF28EA" w14:paraId="0E0A9B79" w14:textId="77777777" w:rsidTr="00926152">
        <w:trPr>
          <w:trHeight w:val="259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0C4E633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CC03101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424E495" w14:textId="77777777" w:rsidR="00BF28EA" w:rsidRDefault="00BF28EA" w:rsidP="0092615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661ED3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5D61C97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2139CE1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763D48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.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419A8F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7738285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562CEAD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A9FC30C" w14:textId="77777777" w:rsidR="00BF28EA" w:rsidRDefault="00BF28EA" w:rsidP="009261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17</w:t>
            </w:r>
          </w:p>
        </w:tc>
      </w:tr>
    </w:tbl>
    <w:p w14:paraId="47FB2AF4" w14:textId="77777777" w:rsidR="00BF28EA" w:rsidRDefault="00BF28EA" w:rsidP="00BF28EA">
      <w:pPr>
        <w:pStyle w:val="Paragraph"/>
        <w:jc w:val="both"/>
      </w:pPr>
    </w:p>
    <w:p w14:paraId="09AB9CC0" w14:textId="070900F0" w:rsidR="00BF28EA" w:rsidRPr="00AD15E9" w:rsidRDefault="00BF28EA" w:rsidP="00AD15E9">
      <w:pPr>
        <w:pStyle w:val="Paragraph"/>
        <w:ind w:firstLine="0"/>
        <w:jc w:val="both"/>
        <w:rPr>
          <w:b/>
          <w:bCs/>
        </w:rPr>
      </w:pPr>
      <w:r w:rsidRPr="00AD15E9">
        <w:rPr>
          <w:b/>
          <w:bCs/>
        </w:rPr>
        <w:t xml:space="preserve">Supp Table </w:t>
      </w:r>
      <w:r w:rsidR="00AD15E9" w:rsidRPr="00AD15E9">
        <w:rPr>
          <w:b/>
          <w:bCs/>
        </w:rPr>
        <w:t>10</w:t>
      </w:r>
      <w:r w:rsidRPr="00AD15E9">
        <w:rPr>
          <w:b/>
          <w:bCs/>
        </w:rPr>
        <w:t>: Mean and Individual Pharmacokinetic Parameters in NH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20"/>
        <w:gridCol w:w="526"/>
        <w:gridCol w:w="469"/>
        <w:gridCol w:w="409"/>
        <w:gridCol w:w="467"/>
        <w:gridCol w:w="760"/>
        <w:gridCol w:w="585"/>
        <w:gridCol w:w="934"/>
        <w:gridCol w:w="351"/>
        <w:gridCol w:w="351"/>
        <w:gridCol w:w="469"/>
        <w:gridCol w:w="467"/>
        <w:gridCol w:w="783"/>
        <w:gridCol w:w="620"/>
        <w:gridCol w:w="936"/>
        <w:gridCol w:w="351"/>
        <w:gridCol w:w="342"/>
      </w:tblGrid>
      <w:tr w:rsidR="00BF28EA" w:rsidRPr="007102C8" w14:paraId="429C2FD2" w14:textId="77777777" w:rsidTr="00926152">
        <w:trPr>
          <w:trHeight w:val="178"/>
        </w:trPr>
        <w:tc>
          <w:tcPr>
            <w:tcW w:w="27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7A9178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</w:rPr>
              <w:t>Test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</w:rPr>
              <w:br/>
              <w:t>Article</w:t>
            </w:r>
          </w:p>
        </w:tc>
        <w:tc>
          <w:tcPr>
            <w:tcW w:w="28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4CF7EB6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Dose 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</w:rPr>
              <w:br/>
              <w:t>(mg/kg)</w:t>
            </w:r>
          </w:p>
        </w:tc>
        <w:tc>
          <w:tcPr>
            <w:tcW w:w="25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E0EE76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</w:rPr>
              <w:t>Animal</w:t>
            </w:r>
          </w:p>
        </w:tc>
        <w:tc>
          <w:tcPr>
            <w:tcW w:w="2065" w:type="pct"/>
            <w:gridSpan w:val="7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CD0F0A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212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AC148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y 15</w:t>
            </w:r>
          </w:p>
        </w:tc>
      </w:tr>
      <w:tr w:rsidR="00BF28EA" w:rsidRPr="007102C8" w14:paraId="1B7C2253" w14:textId="77777777" w:rsidTr="00926152">
        <w:trPr>
          <w:trHeight w:val="300"/>
        </w:trPr>
        <w:tc>
          <w:tcPr>
            <w:tcW w:w="27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7CE36EB7" w14:textId="77777777" w:rsidR="00BF28EA" w:rsidRPr="007102C8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C1B641B" w14:textId="77777777" w:rsidR="00BF28EA" w:rsidRPr="007102C8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01DC42F1" w14:textId="77777777" w:rsidR="00BF28EA" w:rsidRPr="007102C8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A00D6F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D42A8A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14CFBF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/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16BF347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UC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las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560A083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UC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last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/D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6FACAD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1E692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E452AC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E86A10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DDC851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FEAFE1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/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522119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UC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las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70AB7C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UC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last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/D</w:t>
            </w:r>
          </w:p>
        </w:tc>
        <w:tc>
          <w:tcPr>
            <w:tcW w:w="18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13873C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1E692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DBD8AA1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</w:t>
            </w: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1/2</w:t>
            </w:r>
          </w:p>
        </w:tc>
      </w:tr>
      <w:tr w:rsidR="00BF28EA" w:rsidRPr="007102C8" w14:paraId="593882B6" w14:textId="77777777" w:rsidTr="00926152">
        <w:trPr>
          <w:trHeight w:val="142"/>
        </w:trPr>
        <w:tc>
          <w:tcPr>
            <w:tcW w:w="27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043D9576" w14:textId="77777777" w:rsidR="00BF28EA" w:rsidRPr="007102C8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499B7209" w14:textId="77777777" w:rsidR="00BF28EA" w:rsidRPr="007102C8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B729683" w14:textId="77777777" w:rsidR="00BF28EA" w:rsidRPr="007102C8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605183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hr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C7F2DA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µg/mL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6065B0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kg*µg/mL/mg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CDFA1D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µg*hr/mL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A51989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hr*kg*µg/mL/mg)</w:t>
            </w:r>
          </w:p>
        </w:tc>
        <w:tc>
          <w:tcPr>
            <w:tcW w:w="18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756C11F" w14:textId="77777777" w:rsidR="00BF28EA" w:rsidRPr="007102C8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63BC94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hr)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EA5B54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hr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6287B1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µg/mL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A07562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kg*µg/mL/mg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68121D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µg*hr/mL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2FBD86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hr*kg*µg/mL/mg)</w:t>
            </w:r>
          </w:p>
        </w:tc>
        <w:tc>
          <w:tcPr>
            <w:tcW w:w="18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52A989BC" w14:textId="77777777" w:rsidR="00BF28EA" w:rsidRPr="007102C8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D15D27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hr)</w:t>
            </w:r>
          </w:p>
        </w:tc>
      </w:tr>
      <w:tr w:rsidR="00BF28EA" w:rsidRPr="007102C8" w14:paraId="66597049" w14:textId="77777777" w:rsidTr="00926152">
        <w:trPr>
          <w:trHeight w:val="300"/>
        </w:trPr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7FB6BA3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19"/>
                <w:szCs w:val="19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19"/>
                <w:szCs w:val="19"/>
              </w:rPr>
              <w:t>MRG-229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35D3F2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B4CAD7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2001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7A6553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320DDC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EE9D6B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BE005C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4A531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A62BBB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8C899A6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65B4">
              <w:rPr>
                <w:rFonts w:ascii="Calibri" w:hAnsi="Calibri" w:cs="Calibri"/>
                <w:color w:val="000000"/>
              </w:rPr>
              <w:t>UND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2BB4F4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6DDCFD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67BD5B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C24FB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4797DA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3D5EC13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0CE532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</w:t>
            </w:r>
          </w:p>
        </w:tc>
      </w:tr>
      <w:tr w:rsidR="00BF28EA" w:rsidRPr="007102C8" w14:paraId="199C909B" w14:textId="77777777" w:rsidTr="00926152">
        <w:trPr>
          <w:trHeight w:val="300"/>
        </w:trPr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10358E4B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1A08AB1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6F59207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25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EFD56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DADFD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C9BB2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D1EB48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E001FDF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D3617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94FCA16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F65B4">
              <w:rPr>
                <w:rFonts w:ascii="Calibri" w:hAnsi="Calibri" w:cs="Calibri"/>
                <w:color w:val="000000"/>
              </w:rPr>
              <w:t>UN</w:t>
            </w:r>
            <w:r w:rsidRPr="006A1713"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508610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D7ECB0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44030C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D9B01B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9E1D7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DCBFB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9B46BE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D</w:t>
            </w:r>
          </w:p>
        </w:tc>
      </w:tr>
      <w:tr w:rsidR="00BF28EA" w:rsidRPr="007102C8" w14:paraId="6CA620D2" w14:textId="77777777" w:rsidTr="00926152">
        <w:trPr>
          <w:trHeight w:val="300"/>
        </w:trPr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26643E63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6EBA18A7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450C3D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974FA3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7B039B1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7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A2251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D761C33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724D4D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B0680A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381FE6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ND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D0A762F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564DA1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90E94B7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F6C28D1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366A8D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4678AC1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34301B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82</w:t>
            </w:r>
          </w:p>
        </w:tc>
      </w:tr>
      <w:tr w:rsidR="00BF28EA" w:rsidRPr="007102C8" w14:paraId="340E727B" w14:textId="77777777" w:rsidTr="00926152">
        <w:trPr>
          <w:trHeight w:val="300"/>
        </w:trPr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3C4619FE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85FE8E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277F37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3001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EC4D403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006232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7F3B2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A0D128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28D548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2EFDC4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E2CD4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5EA519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949199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467D34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E213CAF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C21E303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B0EB0F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DA813D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1232D">
              <w:rPr>
                <w:rFonts w:ascii="Calibri" w:hAnsi="Calibri" w:cs="Calibri"/>
                <w:color w:val="000000"/>
              </w:rPr>
              <w:t>UND</w:t>
            </w:r>
          </w:p>
        </w:tc>
      </w:tr>
      <w:tr w:rsidR="00BF28EA" w:rsidRPr="007102C8" w14:paraId="26883687" w14:textId="77777777" w:rsidTr="00926152">
        <w:trPr>
          <w:trHeight w:val="300"/>
        </w:trPr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294A9BE5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2E4B7769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030BB1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35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886CAF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625E6A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70EB55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A4EA8B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AA2D9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9A503C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A8DD89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BB95E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D720EA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BA96A7F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D6762B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4261B1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7AA960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64A2C0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1232D">
              <w:rPr>
                <w:rFonts w:ascii="Calibri" w:hAnsi="Calibri" w:cs="Calibri"/>
                <w:color w:val="000000"/>
              </w:rPr>
              <w:t>UND</w:t>
            </w:r>
          </w:p>
        </w:tc>
      </w:tr>
      <w:tr w:rsidR="00BF28EA" w:rsidRPr="007102C8" w14:paraId="58DA7B0A" w14:textId="77777777" w:rsidTr="00926152">
        <w:trPr>
          <w:trHeight w:val="300"/>
        </w:trPr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52A0AA0A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8A82908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63B0B3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22A522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C9EE18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6.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63F1B2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E01F54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8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C2C32AF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9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6A147C1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44A8B5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6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AD01C03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CF7AA7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6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EA1312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8E7B93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8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B9BCE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9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91247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731B43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</w:p>
        </w:tc>
      </w:tr>
      <w:tr w:rsidR="00BF28EA" w:rsidRPr="007102C8" w14:paraId="2E16489F" w14:textId="77777777" w:rsidTr="00926152">
        <w:trPr>
          <w:trHeight w:val="300"/>
        </w:trPr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50AF1429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7A54774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4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AB30FD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4001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72CD9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946260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32E6E6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74F442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6F6965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CF238F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380E9E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39ADC6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707055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3646F83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F16C21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71FD8F8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BD3974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F5F824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</w:tr>
      <w:tr w:rsidR="00BF28EA" w:rsidRPr="007102C8" w14:paraId="628B1E8C" w14:textId="77777777" w:rsidTr="00926152">
        <w:trPr>
          <w:trHeight w:val="300"/>
        </w:trPr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27ECB948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3F8CB781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4689A1F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7102C8">
              <w:rPr>
                <w:rFonts w:asciiTheme="minorHAnsi" w:hAnsiTheme="minorHAnsi" w:cstheme="minorHAnsi"/>
                <w:color w:val="000000"/>
              </w:rPr>
              <w:t>45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BED4AF7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961A5F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22801F1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3DF49E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822E41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D95BAD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42DE4E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FB37C75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3BA8F1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7101F2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086EA31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D30BE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7D70C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85CFE0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UND</w:t>
            </w:r>
          </w:p>
        </w:tc>
      </w:tr>
      <w:tr w:rsidR="00BF28EA" w:rsidRPr="007102C8" w14:paraId="301BDFAF" w14:textId="77777777" w:rsidTr="00926152">
        <w:trPr>
          <w:trHeight w:val="300"/>
        </w:trPr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0E1FDB4C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  <w:hideMark/>
          </w:tcPr>
          <w:p w14:paraId="772C9E70" w14:textId="77777777" w:rsidR="00BF28EA" w:rsidRPr="007102C8" w:rsidRDefault="00BF28EA" w:rsidP="00926152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5C738DC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102C8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6DD014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787B55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C44F106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BDF36E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7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D4A90A3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09BB10F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FE438E2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2</w:t>
            </w:r>
          </w:p>
        </w:tc>
        <w:tc>
          <w:tcPr>
            <w:tcW w:w="25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16704ED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834D53B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DE5302A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75C580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D269E49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2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D9327BE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16879F7" w14:textId="77777777" w:rsidR="00BF28EA" w:rsidRPr="007102C8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32</w:t>
            </w:r>
          </w:p>
        </w:tc>
      </w:tr>
    </w:tbl>
    <w:p w14:paraId="38610614" w14:textId="77777777" w:rsidR="00BF28EA" w:rsidRDefault="00BF28EA" w:rsidP="00BF28EA">
      <w:pPr>
        <w:pStyle w:val="Paragraph"/>
        <w:jc w:val="both"/>
      </w:pPr>
    </w:p>
    <w:p w14:paraId="7D330E5F" w14:textId="14C965E5" w:rsidR="00BF28EA" w:rsidRPr="00AD15E9" w:rsidRDefault="00BF28EA" w:rsidP="00AD15E9">
      <w:pPr>
        <w:pStyle w:val="Paragraph"/>
        <w:ind w:firstLine="0"/>
        <w:jc w:val="both"/>
        <w:rPr>
          <w:b/>
          <w:bCs/>
        </w:rPr>
      </w:pPr>
      <w:r w:rsidRPr="00AD15E9">
        <w:rPr>
          <w:b/>
          <w:bCs/>
        </w:rPr>
        <w:t xml:space="preserve">Supp Table </w:t>
      </w:r>
      <w:r w:rsidR="00AD15E9">
        <w:rPr>
          <w:b/>
          <w:bCs/>
        </w:rPr>
        <w:t>11</w:t>
      </w:r>
      <w:r w:rsidRPr="00AD15E9">
        <w:rPr>
          <w:b/>
          <w:bCs/>
        </w:rPr>
        <w:t>: C</w:t>
      </w:r>
      <w:r w:rsidRPr="00AD15E9">
        <w:rPr>
          <w:b/>
          <w:bCs/>
          <w:vertAlign w:val="subscript"/>
        </w:rPr>
        <w:t>max</w:t>
      </w:r>
      <w:r w:rsidRPr="00AD15E9">
        <w:rPr>
          <w:b/>
          <w:bCs/>
        </w:rPr>
        <w:t xml:space="preserve"> and AUC</w:t>
      </w:r>
      <w:r w:rsidRPr="00AD15E9">
        <w:rPr>
          <w:b/>
          <w:bCs/>
          <w:vertAlign w:val="subscript"/>
        </w:rPr>
        <w:t>last</w:t>
      </w:r>
      <w:r w:rsidRPr="00AD15E9">
        <w:rPr>
          <w:b/>
          <w:bCs/>
        </w:rPr>
        <w:t xml:space="preserve"> Dose Proportionality in NH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0"/>
        <w:gridCol w:w="1836"/>
        <w:gridCol w:w="1692"/>
        <w:gridCol w:w="1029"/>
        <w:gridCol w:w="1252"/>
        <w:gridCol w:w="1031"/>
        <w:gridCol w:w="1250"/>
      </w:tblGrid>
      <w:tr w:rsidR="00BF28EA" w:rsidRPr="0021191B" w14:paraId="16A62405" w14:textId="77777777" w:rsidTr="00926152">
        <w:trPr>
          <w:trHeight w:val="315"/>
        </w:trPr>
        <w:tc>
          <w:tcPr>
            <w:tcW w:w="669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3BF0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est Article</w:t>
            </w:r>
          </w:p>
        </w:tc>
        <w:tc>
          <w:tcPr>
            <w:tcW w:w="98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72F8A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oses Compared</w:t>
            </w:r>
          </w:p>
        </w:tc>
        <w:tc>
          <w:tcPr>
            <w:tcW w:w="90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7BAAC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hange in Dose</w:t>
            </w:r>
          </w:p>
        </w:tc>
        <w:tc>
          <w:tcPr>
            <w:tcW w:w="1221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F0FD93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Change in </w:t>
            </w: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221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3CC6DE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Change in </w:t>
            </w: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UC</w:t>
            </w: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last</w:t>
            </w:r>
          </w:p>
        </w:tc>
      </w:tr>
      <w:tr w:rsidR="00BF28EA" w:rsidRPr="0021191B" w14:paraId="6BCF3676" w14:textId="77777777" w:rsidTr="00926152">
        <w:trPr>
          <w:trHeight w:val="315"/>
        </w:trPr>
        <w:tc>
          <w:tcPr>
            <w:tcW w:w="669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C08078" w14:textId="77777777" w:rsidR="00BF28EA" w:rsidRPr="0021191B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0D85B0" w14:textId="77777777" w:rsidR="00BF28EA" w:rsidRPr="0021191B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CE81C9" w14:textId="77777777" w:rsidR="00BF28EA" w:rsidRPr="0021191B" w:rsidRDefault="00BF28EA" w:rsidP="0092615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55D57D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EBCB3E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y 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E0D127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4B7E2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y 15</w:t>
            </w:r>
          </w:p>
        </w:tc>
      </w:tr>
      <w:tr w:rsidR="00BF28EA" w:rsidRPr="0021191B" w14:paraId="6743F683" w14:textId="77777777" w:rsidTr="00926152">
        <w:trPr>
          <w:trHeight w:val="300"/>
        </w:trPr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326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RG-229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A08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to 15</w:t>
            </w:r>
          </w:p>
        </w:tc>
        <w:tc>
          <w:tcPr>
            <w:tcW w:w="9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BB5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x</w:t>
            </w:r>
          </w:p>
        </w:tc>
        <w:tc>
          <w:tcPr>
            <w:tcW w:w="55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D0B0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2EC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552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F069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EBC8B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</w:t>
            </w:r>
          </w:p>
        </w:tc>
      </w:tr>
      <w:tr w:rsidR="00BF28EA" w:rsidRPr="0021191B" w14:paraId="40B14695" w14:textId="77777777" w:rsidTr="00926152">
        <w:trPr>
          <w:trHeight w:val="300"/>
        </w:trPr>
        <w:tc>
          <w:tcPr>
            <w:tcW w:w="66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D83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7FFA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to 4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54F1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x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6116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8A64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2D8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7AD54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</w:t>
            </w:r>
          </w:p>
        </w:tc>
      </w:tr>
      <w:tr w:rsidR="00BF28EA" w:rsidRPr="0021191B" w14:paraId="33A47823" w14:textId="77777777" w:rsidTr="00926152">
        <w:trPr>
          <w:trHeight w:val="315"/>
        </w:trPr>
        <w:tc>
          <w:tcPr>
            <w:tcW w:w="66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9E83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065F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to 45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2AE0" w14:textId="77777777" w:rsidR="00BF28EA" w:rsidRPr="0021191B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9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x</w:t>
            </w:r>
          </w:p>
        </w:tc>
        <w:tc>
          <w:tcPr>
            <w:tcW w:w="5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AE57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06B6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5C6A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A48B7" w14:textId="77777777" w:rsidR="00BF28EA" w:rsidRPr="006A1713" w:rsidRDefault="00BF28EA" w:rsidP="009261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A171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5</w:t>
            </w:r>
          </w:p>
        </w:tc>
      </w:tr>
    </w:tbl>
    <w:p w14:paraId="47A1A085" w14:textId="77777777" w:rsidR="00BF28EA" w:rsidRDefault="00BF28EA" w:rsidP="00BF28EA">
      <w:pPr>
        <w:pStyle w:val="Paragraph"/>
        <w:jc w:val="both"/>
      </w:pPr>
    </w:p>
    <w:p w14:paraId="1E97E4F0" w14:textId="77777777" w:rsidR="00BF28EA" w:rsidRDefault="00BF28EA" w:rsidP="00BF28EA">
      <w:pPr>
        <w:pStyle w:val="Paragraph"/>
        <w:jc w:val="both"/>
      </w:pPr>
    </w:p>
    <w:p w14:paraId="2DE3A02B" w14:textId="7FB3A207" w:rsidR="00914040" w:rsidRDefault="00BA4824"/>
    <w:sectPr w:rsidR="00914040" w:rsidSect="00BA4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4E1E76"/>
    <w:multiLevelType w:val="hybridMultilevel"/>
    <w:tmpl w:val="E8C2EA56"/>
    <w:lvl w:ilvl="0" w:tplc="F474BB1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ECE6CCD"/>
    <w:multiLevelType w:val="hybridMultilevel"/>
    <w:tmpl w:val="A440DE16"/>
    <w:lvl w:ilvl="0" w:tplc="7138E8C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8EA"/>
    <w:rsid w:val="00004873"/>
    <w:rsid w:val="00025819"/>
    <w:rsid w:val="000B2863"/>
    <w:rsid w:val="000C7A05"/>
    <w:rsid w:val="000F16A0"/>
    <w:rsid w:val="00145736"/>
    <w:rsid w:val="00171659"/>
    <w:rsid w:val="00197061"/>
    <w:rsid w:val="001D1FD3"/>
    <w:rsid w:val="002303F6"/>
    <w:rsid w:val="00283A54"/>
    <w:rsid w:val="002A7531"/>
    <w:rsid w:val="00305F80"/>
    <w:rsid w:val="00306CAE"/>
    <w:rsid w:val="00311B5A"/>
    <w:rsid w:val="00315AFC"/>
    <w:rsid w:val="0032179E"/>
    <w:rsid w:val="003316D7"/>
    <w:rsid w:val="003A270F"/>
    <w:rsid w:val="003B1BAA"/>
    <w:rsid w:val="003B1D17"/>
    <w:rsid w:val="003D70EA"/>
    <w:rsid w:val="004172E6"/>
    <w:rsid w:val="00462086"/>
    <w:rsid w:val="004824A6"/>
    <w:rsid w:val="004A6202"/>
    <w:rsid w:val="004B561A"/>
    <w:rsid w:val="00500E57"/>
    <w:rsid w:val="00531380"/>
    <w:rsid w:val="00545223"/>
    <w:rsid w:val="0056734D"/>
    <w:rsid w:val="00573739"/>
    <w:rsid w:val="005C6FAA"/>
    <w:rsid w:val="00612B77"/>
    <w:rsid w:val="00682C80"/>
    <w:rsid w:val="006B032A"/>
    <w:rsid w:val="006D0BE2"/>
    <w:rsid w:val="006D6321"/>
    <w:rsid w:val="007170E8"/>
    <w:rsid w:val="00735E68"/>
    <w:rsid w:val="00745693"/>
    <w:rsid w:val="00745EFF"/>
    <w:rsid w:val="007842CF"/>
    <w:rsid w:val="007C1288"/>
    <w:rsid w:val="00803155"/>
    <w:rsid w:val="008D0A3C"/>
    <w:rsid w:val="008D39F4"/>
    <w:rsid w:val="008F1CA4"/>
    <w:rsid w:val="008F3BFD"/>
    <w:rsid w:val="009D6B3A"/>
    <w:rsid w:val="00A1701C"/>
    <w:rsid w:val="00A208A5"/>
    <w:rsid w:val="00A25F8B"/>
    <w:rsid w:val="00A545D5"/>
    <w:rsid w:val="00A6572E"/>
    <w:rsid w:val="00A733F2"/>
    <w:rsid w:val="00AB2618"/>
    <w:rsid w:val="00AD15E9"/>
    <w:rsid w:val="00AE7AD1"/>
    <w:rsid w:val="00B8654E"/>
    <w:rsid w:val="00BA4824"/>
    <w:rsid w:val="00BF28EA"/>
    <w:rsid w:val="00C4180A"/>
    <w:rsid w:val="00C97D73"/>
    <w:rsid w:val="00CD1DED"/>
    <w:rsid w:val="00CE5DBE"/>
    <w:rsid w:val="00D013FB"/>
    <w:rsid w:val="00D40BA6"/>
    <w:rsid w:val="00D60401"/>
    <w:rsid w:val="00DE72AD"/>
    <w:rsid w:val="00DF7AD1"/>
    <w:rsid w:val="00E143FF"/>
    <w:rsid w:val="00E3597F"/>
    <w:rsid w:val="00E96A10"/>
    <w:rsid w:val="00EA265A"/>
    <w:rsid w:val="00EA332D"/>
    <w:rsid w:val="00ED6AB3"/>
    <w:rsid w:val="00EE6D0F"/>
    <w:rsid w:val="00F0398A"/>
    <w:rsid w:val="00F173DE"/>
    <w:rsid w:val="00F24AE6"/>
    <w:rsid w:val="00F4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DE553"/>
  <w15:chartTrackingRefBased/>
  <w15:docId w15:val="{9E7D2BEC-B9BB-1F40-8023-3B11A63F4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8E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BF28EA"/>
    <w:pPr>
      <w:spacing w:before="1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BF28EA"/>
  </w:style>
  <w:style w:type="paragraph" w:customStyle="1" w:styleId="BaseHeading">
    <w:name w:val="Base_Heading"/>
    <w:rsid w:val="00BF28E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BF28EA"/>
  </w:style>
  <w:style w:type="paragraph" w:customStyle="1" w:styleId="AbstractSummary">
    <w:name w:val="Abstract/Summary"/>
    <w:basedOn w:val="BaseText"/>
    <w:rsid w:val="00BF28EA"/>
  </w:style>
  <w:style w:type="paragraph" w:customStyle="1" w:styleId="Referencesandnotes">
    <w:name w:val="References and notes"/>
    <w:basedOn w:val="BaseText"/>
    <w:rsid w:val="00BF28EA"/>
    <w:pPr>
      <w:ind w:left="720" w:hanging="720"/>
    </w:pPr>
  </w:style>
  <w:style w:type="paragraph" w:customStyle="1" w:styleId="Acknowledgement">
    <w:name w:val="Acknowledgement"/>
    <w:basedOn w:val="Referencesandnotes"/>
    <w:rsid w:val="00BF28EA"/>
  </w:style>
  <w:style w:type="paragraph" w:customStyle="1" w:styleId="Subhead">
    <w:name w:val="Subhead"/>
    <w:basedOn w:val="BaseHeading"/>
    <w:rsid w:val="00BF28E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F28EA"/>
  </w:style>
  <w:style w:type="paragraph" w:customStyle="1" w:styleId="AppendixSubhead">
    <w:name w:val="AppendixSubhead"/>
    <w:basedOn w:val="Subhead"/>
    <w:rsid w:val="00BF28EA"/>
  </w:style>
  <w:style w:type="paragraph" w:customStyle="1" w:styleId="Articletype">
    <w:name w:val="Article type"/>
    <w:basedOn w:val="BaseText"/>
    <w:rsid w:val="00BF28EA"/>
  </w:style>
  <w:style w:type="character" w:customStyle="1" w:styleId="aubase">
    <w:name w:val="au_base"/>
    <w:rsid w:val="00BF28EA"/>
    <w:rPr>
      <w:sz w:val="24"/>
    </w:rPr>
  </w:style>
  <w:style w:type="character" w:customStyle="1" w:styleId="aucollab">
    <w:name w:val="au_collab"/>
    <w:rsid w:val="00BF28E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BF28E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BF28E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BF28E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BF28E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BF28E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F28EA"/>
    <w:pPr>
      <w:spacing w:before="480"/>
    </w:pPr>
  </w:style>
  <w:style w:type="paragraph" w:customStyle="1" w:styleId="Footnote">
    <w:name w:val="Footnote"/>
    <w:basedOn w:val="BaseText"/>
    <w:rsid w:val="00BF28EA"/>
  </w:style>
  <w:style w:type="paragraph" w:customStyle="1" w:styleId="AuthorFootnote">
    <w:name w:val="AuthorFootnote"/>
    <w:basedOn w:val="Footnote"/>
    <w:rsid w:val="00BF28E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F28EA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BF28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F28EA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BF28E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F28EA"/>
    <w:rPr>
      <w:sz w:val="24"/>
    </w:rPr>
  </w:style>
  <w:style w:type="character" w:customStyle="1" w:styleId="bibcomment">
    <w:name w:val="bib_comment"/>
    <w:basedOn w:val="bibbase"/>
    <w:rsid w:val="00BF28EA"/>
    <w:rPr>
      <w:sz w:val="24"/>
    </w:rPr>
  </w:style>
  <w:style w:type="character" w:customStyle="1" w:styleId="bibdeg">
    <w:name w:val="bib_deg"/>
    <w:basedOn w:val="bibbase"/>
    <w:rsid w:val="00BF28EA"/>
    <w:rPr>
      <w:sz w:val="24"/>
    </w:rPr>
  </w:style>
  <w:style w:type="character" w:customStyle="1" w:styleId="bibdoi">
    <w:name w:val="bib_doi"/>
    <w:rsid w:val="00BF28E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BF28E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BF28E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BF28E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BF28E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BF28E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BF28E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F28EA"/>
    <w:rPr>
      <w:sz w:val="24"/>
    </w:rPr>
  </w:style>
  <w:style w:type="character" w:customStyle="1" w:styleId="bibnumber">
    <w:name w:val="bib_number"/>
    <w:basedOn w:val="bibbase"/>
    <w:rsid w:val="00BF28EA"/>
    <w:rPr>
      <w:sz w:val="24"/>
    </w:rPr>
  </w:style>
  <w:style w:type="character" w:customStyle="1" w:styleId="biborganization">
    <w:name w:val="bib_organization"/>
    <w:rsid w:val="00BF28E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F28EA"/>
    <w:rPr>
      <w:sz w:val="24"/>
    </w:rPr>
  </w:style>
  <w:style w:type="character" w:customStyle="1" w:styleId="bibsuppl">
    <w:name w:val="bib_suppl"/>
    <w:rsid w:val="00BF28E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BF28E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F28EA"/>
    <w:rPr>
      <w:sz w:val="24"/>
    </w:rPr>
  </w:style>
  <w:style w:type="character" w:customStyle="1" w:styleId="biburl">
    <w:name w:val="bib_url"/>
    <w:rsid w:val="00BF28E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BF28E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BF28E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F28EA"/>
  </w:style>
  <w:style w:type="paragraph" w:customStyle="1" w:styleId="BookInformation">
    <w:name w:val="BookInformation"/>
    <w:basedOn w:val="BaseText"/>
    <w:rsid w:val="00BF28EA"/>
  </w:style>
  <w:style w:type="paragraph" w:customStyle="1" w:styleId="Level2Head">
    <w:name w:val="Level 2 Head"/>
    <w:basedOn w:val="BaseHeading"/>
    <w:rsid w:val="00BF28E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F28EA"/>
    <w:pPr>
      <w:shd w:val="clear" w:color="auto" w:fill="E6E6E6"/>
    </w:pPr>
  </w:style>
  <w:style w:type="paragraph" w:customStyle="1" w:styleId="BoxListUnnumbered">
    <w:name w:val="BoxListUnnumbered"/>
    <w:basedOn w:val="BaseText"/>
    <w:rsid w:val="00BF28E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F28EA"/>
  </w:style>
  <w:style w:type="paragraph" w:customStyle="1" w:styleId="BoxSubhead">
    <w:name w:val="BoxSubhead"/>
    <w:basedOn w:val="Subhead"/>
    <w:rsid w:val="00BF28EA"/>
    <w:pPr>
      <w:shd w:val="clear" w:color="auto" w:fill="E6E6E6"/>
    </w:pPr>
  </w:style>
  <w:style w:type="paragraph" w:customStyle="1" w:styleId="Paragraph">
    <w:name w:val="Paragraph"/>
    <w:basedOn w:val="BaseText"/>
    <w:rsid w:val="00BF28EA"/>
    <w:pPr>
      <w:ind w:firstLine="720"/>
    </w:pPr>
  </w:style>
  <w:style w:type="paragraph" w:customStyle="1" w:styleId="BoxText">
    <w:name w:val="BoxText"/>
    <w:basedOn w:val="Paragraph"/>
    <w:rsid w:val="00BF28EA"/>
    <w:pPr>
      <w:shd w:val="clear" w:color="auto" w:fill="E6E6E6"/>
    </w:pPr>
  </w:style>
  <w:style w:type="paragraph" w:customStyle="1" w:styleId="BoxTitle">
    <w:name w:val="BoxTitle"/>
    <w:basedOn w:val="BaseHeading"/>
    <w:rsid w:val="00BF28E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F28EA"/>
    <w:pPr>
      <w:ind w:left="720" w:hanging="720"/>
    </w:pPr>
  </w:style>
  <w:style w:type="paragraph" w:customStyle="1" w:styleId="career-magazine">
    <w:name w:val="career-magazine"/>
    <w:basedOn w:val="BaseText"/>
    <w:rsid w:val="00BF28E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F28EA"/>
    <w:pPr>
      <w:jc w:val="right"/>
    </w:pPr>
    <w:rPr>
      <w:color w:val="339966"/>
    </w:rPr>
  </w:style>
  <w:style w:type="character" w:customStyle="1" w:styleId="citebase">
    <w:name w:val="cite_base"/>
    <w:rsid w:val="00BF28EA"/>
    <w:rPr>
      <w:sz w:val="24"/>
    </w:rPr>
  </w:style>
  <w:style w:type="character" w:customStyle="1" w:styleId="citebib">
    <w:name w:val="cite_bib"/>
    <w:rsid w:val="00BF28E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F28EA"/>
    <w:rPr>
      <w:sz w:val="24"/>
    </w:rPr>
  </w:style>
  <w:style w:type="character" w:customStyle="1" w:styleId="citeen">
    <w:name w:val="cite_en"/>
    <w:rsid w:val="00BF28EA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BF28E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BF28E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BF28E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BF28EA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BF28E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BF28EA"/>
  </w:style>
  <w:style w:type="character" w:customStyle="1" w:styleId="CommentTextChar">
    <w:name w:val="Comment Text Char"/>
    <w:basedOn w:val="DefaultParagraphFont"/>
    <w:link w:val="CommentText"/>
    <w:semiHidden/>
    <w:rsid w:val="00BF28EA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8EA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BF28EA"/>
    <w:pPr>
      <w:ind w:firstLine="0"/>
    </w:pPr>
  </w:style>
  <w:style w:type="character" w:customStyle="1" w:styleId="ContractNumber">
    <w:name w:val="Contract Number"/>
    <w:rsid w:val="00BF28E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BF28E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F28EA"/>
    <w:pPr>
      <w:spacing w:before="0" w:after="240"/>
    </w:pPr>
  </w:style>
  <w:style w:type="paragraph" w:customStyle="1" w:styleId="DateAccepted">
    <w:name w:val="Date Accepted"/>
    <w:basedOn w:val="BaseText"/>
    <w:rsid w:val="00BF28EA"/>
    <w:pPr>
      <w:spacing w:before="360"/>
    </w:pPr>
  </w:style>
  <w:style w:type="paragraph" w:customStyle="1" w:styleId="Deck">
    <w:name w:val="Deck"/>
    <w:basedOn w:val="BaseHeading"/>
    <w:rsid w:val="00BF28EA"/>
    <w:pPr>
      <w:outlineLvl w:val="1"/>
    </w:pPr>
  </w:style>
  <w:style w:type="paragraph" w:customStyle="1" w:styleId="DefTerm">
    <w:name w:val="DefTerm"/>
    <w:basedOn w:val="BaseText"/>
    <w:rsid w:val="00BF28EA"/>
    <w:pPr>
      <w:ind w:left="720"/>
    </w:pPr>
  </w:style>
  <w:style w:type="paragraph" w:customStyle="1" w:styleId="Definition">
    <w:name w:val="Definition"/>
    <w:basedOn w:val="DefTerm"/>
    <w:rsid w:val="00BF28EA"/>
    <w:pPr>
      <w:ind w:left="1080" w:hanging="360"/>
    </w:pPr>
  </w:style>
  <w:style w:type="paragraph" w:customStyle="1" w:styleId="DefListTitle">
    <w:name w:val="DefListTitle"/>
    <w:basedOn w:val="BaseHeading"/>
    <w:rsid w:val="00BF28EA"/>
  </w:style>
  <w:style w:type="paragraph" w:customStyle="1" w:styleId="discipline">
    <w:name w:val="discipline"/>
    <w:basedOn w:val="BaseText"/>
    <w:rsid w:val="00BF28E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F28EA"/>
  </w:style>
  <w:style w:type="character" w:styleId="Emphasis">
    <w:name w:val="Emphasis"/>
    <w:uiPriority w:val="20"/>
    <w:qFormat/>
    <w:rsid w:val="00BF28EA"/>
    <w:rPr>
      <w:i/>
      <w:iCs/>
    </w:rPr>
  </w:style>
  <w:style w:type="character" w:styleId="EndnoteReference">
    <w:name w:val="endnote reference"/>
    <w:semiHidden/>
    <w:rsid w:val="00BF28E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BF28EA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BF28EA"/>
    <w:rPr>
      <w:rFonts w:ascii="Cambria" w:eastAsia="Cambria" w:hAnsi="Cambria" w:cs="Times New Roman"/>
      <w:sz w:val="24"/>
      <w:szCs w:val="24"/>
    </w:rPr>
  </w:style>
  <w:style w:type="character" w:customStyle="1" w:styleId="eqno">
    <w:name w:val="eq_no"/>
    <w:basedOn w:val="citebase"/>
    <w:rsid w:val="00BF28EA"/>
    <w:rPr>
      <w:sz w:val="24"/>
    </w:rPr>
  </w:style>
  <w:style w:type="paragraph" w:customStyle="1" w:styleId="Equation">
    <w:name w:val="Equation"/>
    <w:basedOn w:val="BaseText"/>
    <w:rsid w:val="00BF28EA"/>
    <w:pPr>
      <w:jc w:val="center"/>
    </w:pPr>
  </w:style>
  <w:style w:type="paragraph" w:customStyle="1" w:styleId="FieldCodes">
    <w:name w:val="FieldCodes"/>
    <w:basedOn w:val="BaseText"/>
    <w:rsid w:val="00BF28EA"/>
  </w:style>
  <w:style w:type="paragraph" w:customStyle="1" w:styleId="Legend">
    <w:name w:val="Legend"/>
    <w:basedOn w:val="BaseHeading"/>
    <w:rsid w:val="00BF28EA"/>
    <w:rPr>
      <w:sz w:val="24"/>
      <w:szCs w:val="24"/>
    </w:rPr>
  </w:style>
  <w:style w:type="paragraph" w:customStyle="1" w:styleId="FigureCopyright">
    <w:name w:val="FigureCopyright"/>
    <w:basedOn w:val="Legend"/>
    <w:rsid w:val="00BF28E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F28EA"/>
  </w:style>
  <w:style w:type="character" w:styleId="FollowedHyperlink">
    <w:name w:val="FollowedHyperlink"/>
    <w:rsid w:val="00BF28EA"/>
    <w:rPr>
      <w:color w:val="800080"/>
      <w:u w:val="single"/>
    </w:rPr>
  </w:style>
  <w:style w:type="paragraph" w:styleId="Footer">
    <w:name w:val="footer"/>
    <w:basedOn w:val="Normal"/>
    <w:link w:val="FooterChar"/>
    <w:rsid w:val="00BF28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F28EA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semiHidden/>
    <w:rsid w:val="00BF28EA"/>
    <w:rPr>
      <w:vertAlign w:val="superscript"/>
    </w:rPr>
  </w:style>
  <w:style w:type="paragraph" w:customStyle="1" w:styleId="Gloss">
    <w:name w:val="Gloss"/>
    <w:basedOn w:val="AbstractSummary"/>
    <w:rsid w:val="00BF28EA"/>
  </w:style>
  <w:style w:type="paragraph" w:customStyle="1" w:styleId="Glossary">
    <w:name w:val="Glossary"/>
    <w:basedOn w:val="BaseText"/>
    <w:rsid w:val="00BF28EA"/>
  </w:style>
  <w:style w:type="paragraph" w:customStyle="1" w:styleId="GlossHead">
    <w:name w:val="GlossHead"/>
    <w:basedOn w:val="AbstractHead"/>
    <w:rsid w:val="00BF28EA"/>
  </w:style>
  <w:style w:type="paragraph" w:customStyle="1" w:styleId="GraphicAltText">
    <w:name w:val="GraphicAltText"/>
    <w:basedOn w:val="Legend"/>
    <w:rsid w:val="00BF28E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F28EA"/>
  </w:style>
  <w:style w:type="paragraph" w:customStyle="1" w:styleId="Head">
    <w:name w:val="Head"/>
    <w:basedOn w:val="BaseHeading"/>
    <w:rsid w:val="00BF28EA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BF28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F28EA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rsid w:val="00BF28EA"/>
  </w:style>
  <w:style w:type="character" w:styleId="HTMLCite">
    <w:name w:val="HTML Cite"/>
    <w:rsid w:val="00BF28EA"/>
    <w:rPr>
      <w:i/>
      <w:iCs/>
    </w:rPr>
  </w:style>
  <w:style w:type="character" w:styleId="HTMLCode">
    <w:name w:val="HTML Code"/>
    <w:rsid w:val="00BF28E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BF28EA"/>
    <w:rPr>
      <w:i/>
      <w:iCs/>
    </w:rPr>
  </w:style>
  <w:style w:type="character" w:styleId="HTMLKeyboard">
    <w:name w:val="HTML Keyboard"/>
    <w:rsid w:val="00BF28E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F28EA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BF28EA"/>
    <w:rPr>
      <w:rFonts w:ascii="Consolas" w:eastAsia="Times New Roman" w:hAnsi="Consolas" w:cs="Times New Roman"/>
      <w:sz w:val="24"/>
      <w:szCs w:val="24"/>
    </w:rPr>
  </w:style>
  <w:style w:type="character" w:styleId="HTMLSample">
    <w:name w:val="HTML Sample"/>
    <w:rsid w:val="00BF28EA"/>
    <w:rPr>
      <w:rFonts w:ascii="Courier New" w:hAnsi="Courier New" w:cs="Courier New"/>
    </w:rPr>
  </w:style>
  <w:style w:type="character" w:styleId="HTMLTypewriter">
    <w:name w:val="HTML Typewriter"/>
    <w:rsid w:val="00BF28EA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BF28EA"/>
    <w:rPr>
      <w:i/>
      <w:iCs/>
    </w:rPr>
  </w:style>
  <w:style w:type="character" w:styleId="Hyperlink">
    <w:name w:val="Hyperlink"/>
    <w:rsid w:val="00BF28EA"/>
    <w:rPr>
      <w:color w:val="0000FF"/>
      <w:u w:val="single"/>
    </w:rPr>
  </w:style>
  <w:style w:type="paragraph" w:customStyle="1" w:styleId="InstructionsText">
    <w:name w:val="Instructions Text"/>
    <w:basedOn w:val="BaseText"/>
    <w:rsid w:val="00BF28EA"/>
  </w:style>
  <w:style w:type="paragraph" w:customStyle="1" w:styleId="Overline">
    <w:name w:val="Overline"/>
    <w:basedOn w:val="BaseText"/>
    <w:rsid w:val="00BF28EA"/>
  </w:style>
  <w:style w:type="paragraph" w:customStyle="1" w:styleId="IssueName">
    <w:name w:val="IssueName"/>
    <w:basedOn w:val="Overline"/>
    <w:rsid w:val="00BF28EA"/>
  </w:style>
  <w:style w:type="paragraph" w:customStyle="1" w:styleId="Keywords">
    <w:name w:val="Keywords"/>
    <w:basedOn w:val="BaseText"/>
    <w:rsid w:val="00BF28EA"/>
  </w:style>
  <w:style w:type="paragraph" w:customStyle="1" w:styleId="Level3Head">
    <w:name w:val="Level 3 Head"/>
    <w:basedOn w:val="BaseHeading"/>
    <w:rsid w:val="00BF28E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F28E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BF28EA"/>
  </w:style>
  <w:style w:type="paragraph" w:customStyle="1" w:styleId="Literaryquote">
    <w:name w:val="Literary quote"/>
    <w:basedOn w:val="BaseText"/>
    <w:rsid w:val="00BF28EA"/>
    <w:pPr>
      <w:ind w:left="1440" w:right="1440"/>
    </w:pPr>
  </w:style>
  <w:style w:type="paragraph" w:customStyle="1" w:styleId="MaterialsText">
    <w:name w:val="Materials Text"/>
    <w:basedOn w:val="BaseText"/>
    <w:rsid w:val="00BF28EA"/>
  </w:style>
  <w:style w:type="paragraph" w:customStyle="1" w:styleId="NoteInProof">
    <w:name w:val="NoteInProof"/>
    <w:basedOn w:val="BaseText"/>
    <w:rsid w:val="00BF28EA"/>
  </w:style>
  <w:style w:type="paragraph" w:customStyle="1" w:styleId="Notes">
    <w:name w:val="Notes"/>
    <w:basedOn w:val="BaseText"/>
    <w:rsid w:val="00BF28EA"/>
    <w:rPr>
      <w:i/>
    </w:rPr>
  </w:style>
  <w:style w:type="paragraph" w:customStyle="1" w:styleId="Notes-Helvetica">
    <w:name w:val="Notes-Helvetica"/>
    <w:basedOn w:val="BaseText"/>
    <w:rsid w:val="00BF28EA"/>
    <w:rPr>
      <w:i/>
    </w:rPr>
  </w:style>
  <w:style w:type="paragraph" w:customStyle="1" w:styleId="NumberedInstructions">
    <w:name w:val="Numbered Instructions"/>
    <w:basedOn w:val="BaseText"/>
    <w:rsid w:val="00BF28EA"/>
  </w:style>
  <w:style w:type="paragraph" w:customStyle="1" w:styleId="OutlineLevel1">
    <w:name w:val="OutlineLevel1"/>
    <w:basedOn w:val="BaseHeading"/>
    <w:rsid w:val="00BF28EA"/>
    <w:rPr>
      <w:b/>
      <w:bCs/>
    </w:rPr>
  </w:style>
  <w:style w:type="paragraph" w:customStyle="1" w:styleId="OutlineLevel2">
    <w:name w:val="OutlineLevel2"/>
    <w:basedOn w:val="BaseHeading"/>
    <w:rsid w:val="00BF28E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F28EA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BF28EA"/>
  </w:style>
  <w:style w:type="paragraph" w:customStyle="1" w:styleId="Preformat">
    <w:name w:val="Preformat"/>
    <w:basedOn w:val="BaseText"/>
    <w:rsid w:val="00BF28E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F28EA"/>
  </w:style>
  <w:style w:type="paragraph" w:customStyle="1" w:styleId="ProductInformation">
    <w:name w:val="ProductInformation"/>
    <w:basedOn w:val="BaseText"/>
    <w:rsid w:val="00BF28EA"/>
  </w:style>
  <w:style w:type="paragraph" w:customStyle="1" w:styleId="ProductTitle">
    <w:name w:val="ProductTitle"/>
    <w:basedOn w:val="BaseText"/>
    <w:rsid w:val="00BF28EA"/>
    <w:rPr>
      <w:b/>
      <w:bCs/>
    </w:rPr>
  </w:style>
  <w:style w:type="paragraph" w:customStyle="1" w:styleId="PublishedOnline">
    <w:name w:val="Published Online"/>
    <w:basedOn w:val="DateAccepted"/>
    <w:rsid w:val="00BF28EA"/>
  </w:style>
  <w:style w:type="paragraph" w:customStyle="1" w:styleId="RecipeMaterials">
    <w:name w:val="Recipe Materials"/>
    <w:basedOn w:val="BaseText"/>
    <w:rsid w:val="00BF28EA"/>
  </w:style>
  <w:style w:type="paragraph" w:customStyle="1" w:styleId="Refhead">
    <w:name w:val="Ref head"/>
    <w:basedOn w:val="BaseHeading"/>
    <w:rsid w:val="00BF28E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F28EA"/>
  </w:style>
  <w:style w:type="paragraph" w:customStyle="1" w:styleId="ReferencesandnotesLong">
    <w:name w:val="References and notes Long"/>
    <w:basedOn w:val="BaseText"/>
    <w:rsid w:val="00BF28EA"/>
    <w:pPr>
      <w:ind w:left="720" w:hanging="720"/>
    </w:pPr>
  </w:style>
  <w:style w:type="paragraph" w:customStyle="1" w:styleId="region">
    <w:name w:val="region"/>
    <w:basedOn w:val="BaseText"/>
    <w:rsid w:val="00BF28E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F28EA"/>
  </w:style>
  <w:style w:type="paragraph" w:customStyle="1" w:styleId="RunHead">
    <w:name w:val="RunHead"/>
    <w:basedOn w:val="BaseText"/>
    <w:rsid w:val="00BF28EA"/>
  </w:style>
  <w:style w:type="paragraph" w:customStyle="1" w:styleId="SOMContent">
    <w:name w:val="SOMContent"/>
    <w:basedOn w:val="1stparatext"/>
    <w:rsid w:val="00BF28EA"/>
  </w:style>
  <w:style w:type="paragraph" w:customStyle="1" w:styleId="SOMHead">
    <w:name w:val="SOMHead"/>
    <w:basedOn w:val="BaseHeading"/>
    <w:rsid w:val="00BF28EA"/>
    <w:rPr>
      <w:b/>
      <w:sz w:val="24"/>
      <w:szCs w:val="24"/>
    </w:rPr>
  </w:style>
  <w:style w:type="paragraph" w:customStyle="1" w:styleId="Speaker">
    <w:name w:val="Speaker"/>
    <w:basedOn w:val="Paragraph"/>
    <w:rsid w:val="00BF28E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F28E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BF28EA"/>
    <w:rPr>
      <w:b/>
      <w:bCs/>
    </w:rPr>
  </w:style>
  <w:style w:type="paragraph" w:customStyle="1" w:styleId="SX-Abstract">
    <w:name w:val="SX-Abstract"/>
    <w:basedOn w:val="Normal"/>
    <w:qFormat/>
    <w:rsid w:val="00BF28EA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BF28EA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BF28EA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BF28EA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BF28EA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BF28EA"/>
    <w:pPr>
      <w:ind w:firstLine="0"/>
    </w:pPr>
  </w:style>
  <w:style w:type="paragraph" w:customStyle="1" w:styleId="SX-Correspondence">
    <w:name w:val="SX-Correspondence"/>
    <w:basedOn w:val="SX-Affiliation"/>
    <w:qFormat/>
    <w:rsid w:val="00BF28EA"/>
    <w:pPr>
      <w:spacing w:after="80"/>
    </w:pPr>
  </w:style>
  <w:style w:type="paragraph" w:customStyle="1" w:styleId="SX-Date">
    <w:name w:val="SX-Date"/>
    <w:basedOn w:val="Normal"/>
    <w:qFormat/>
    <w:rsid w:val="00BF28EA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BF28E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F28E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F28EA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BF28EA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BF28E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F28EA"/>
  </w:style>
  <w:style w:type="paragraph" w:customStyle="1" w:styleId="SX-Tablehead">
    <w:name w:val="SX-Tablehead"/>
    <w:basedOn w:val="Normal"/>
    <w:qFormat/>
    <w:rsid w:val="00BF28EA"/>
  </w:style>
  <w:style w:type="paragraph" w:customStyle="1" w:styleId="SX-Tablelegend">
    <w:name w:val="SX-Tablelegend"/>
    <w:basedOn w:val="Normal"/>
    <w:qFormat/>
    <w:rsid w:val="00BF28EA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BF28EA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BF28EA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BF28EA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BF28EA"/>
    <w:pPr>
      <w:spacing w:before="0"/>
    </w:pPr>
  </w:style>
  <w:style w:type="paragraph" w:customStyle="1" w:styleId="Tabletext">
    <w:name w:val="Table text"/>
    <w:basedOn w:val="BaseText"/>
    <w:rsid w:val="00BF28EA"/>
    <w:pPr>
      <w:spacing w:before="0"/>
    </w:pPr>
  </w:style>
  <w:style w:type="paragraph" w:customStyle="1" w:styleId="TableLegend">
    <w:name w:val="TableLegend"/>
    <w:basedOn w:val="BaseText"/>
    <w:rsid w:val="00BF28EA"/>
    <w:pPr>
      <w:spacing w:before="0"/>
    </w:pPr>
  </w:style>
  <w:style w:type="paragraph" w:customStyle="1" w:styleId="TableTitle">
    <w:name w:val="TableTitle"/>
    <w:basedOn w:val="BaseHeading"/>
    <w:rsid w:val="00BF28EA"/>
  </w:style>
  <w:style w:type="paragraph" w:customStyle="1" w:styleId="Teaser">
    <w:name w:val="Teaser"/>
    <w:basedOn w:val="BaseText"/>
    <w:rsid w:val="00BF28EA"/>
  </w:style>
  <w:style w:type="paragraph" w:customStyle="1" w:styleId="TWIS">
    <w:name w:val="TWIS"/>
    <w:basedOn w:val="AbstractSummary"/>
    <w:rsid w:val="00BF28E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F28EA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BF28E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F28EA"/>
  </w:style>
  <w:style w:type="character" w:customStyle="1" w:styleId="custom-cit-author">
    <w:name w:val="custom-cit-author"/>
    <w:basedOn w:val="DefaultParagraphFont"/>
    <w:rsid w:val="00BF28EA"/>
  </w:style>
  <w:style w:type="character" w:customStyle="1" w:styleId="custom-cit-title">
    <w:name w:val="custom-cit-title"/>
    <w:basedOn w:val="DefaultParagraphFont"/>
    <w:rsid w:val="00BF28EA"/>
  </w:style>
  <w:style w:type="character" w:customStyle="1" w:styleId="custom-cit-jour-title">
    <w:name w:val="custom-cit-jour-title"/>
    <w:basedOn w:val="DefaultParagraphFont"/>
    <w:rsid w:val="00BF28EA"/>
  </w:style>
  <w:style w:type="character" w:customStyle="1" w:styleId="custom-cit-volume">
    <w:name w:val="custom-cit-volume"/>
    <w:basedOn w:val="DefaultParagraphFont"/>
    <w:rsid w:val="00BF28EA"/>
  </w:style>
  <w:style w:type="character" w:customStyle="1" w:styleId="custom-cit-volume-sep">
    <w:name w:val="custom-cit-volume-sep"/>
    <w:basedOn w:val="DefaultParagraphFont"/>
    <w:rsid w:val="00BF28EA"/>
  </w:style>
  <w:style w:type="character" w:customStyle="1" w:styleId="custom-cit-fpage">
    <w:name w:val="custom-cit-fpage"/>
    <w:basedOn w:val="DefaultParagraphFont"/>
    <w:rsid w:val="00BF28EA"/>
  </w:style>
  <w:style w:type="character" w:customStyle="1" w:styleId="custom-cit-date">
    <w:name w:val="custom-cit-date"/>
    <w:basedOn w:val="DefaultParagraphFont"/>
    <w:rsid w:val="00BF28EA"/>
  </w:style>
  <w:style w:type="paragraph" w:styleId="Revision">
    <w:name w:val="Revision"/>
    <w:hidden/>
    <w:uiPriority w:val="99"/>
    <w:semiHidden/>
    <w:rsid w:val="00BF28EA"/>
    <w:rPr>
      <w:rFonts w:ascii="Times New Roman" w:eastAsia="Calibri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F28EA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F28E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AD15E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09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ioli, Maurizio</dc:creator>
  <cp:keywords/>
  <dc:description/>
  <cp:lastModifiedBy>Chioccioli, Maurizio</cp:lastModifiedBy>
  <cp:revision>7</cp:revision>
  <dcterms:created xsi:type="dcterms:W3CDTF">2021-09-05T16:55:00Z</dcterms:created>
  <dcterms:modified xsi:type="dcterms:W3CDTF">2021-12-22T02:26:00Z</dcterms:modified>
</cp:coreProperties>
</file>